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88B" w:rsidRPr="00F06F67" w:rsidRDefault="00FF588B" w:rsidP="00FF588B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iCs/>
          <w:color w:val="000000" w:themeColor="text1"/>
          <w:sz w:val="24"/>
          <w:szCs w:val="24"/>
        </w:rPr>
      </w:pPr>
      <w:bookmarkStart w:id="0" w:name="_Toc374884920"/>
      <w:r w:rsidRPr="00F06F67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  <w:r w:rsidRPr="00F06F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primers used for quantitative reverse transcription-polymerase chain reaction</w:t>
      </w:r>
      <w:bookmarkEnd w:id="0"/>
    </w:p>
    <w:tbl>
      <w:tblPr>
        <w:tblW w:w="6487" w:type="dxa"/>
        <w:tblLook w:val="04A0" w:firstRow="1" w:lastRow="0" w:firstColumn="1" w:lastColumn="0" w:noHBand="0" w:noVBand="1"/>
      </w:tblPr>
      <w:tblGrid>
        <w:gridCol w:w="1340"/>
        <w:gridCol w:w="5147"/>
      </w:tblGrid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</w:tcPr>
          <w:p w:rsidR="00FF588B" w:rsidRPr="00F06F67" w:rsidRDefault="00FF588B" w:rsidP="00727404">
            <w:pPr>
              <w:spacing w:before="120" w:after="12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/>
                <w:noProof/>
                <w:sz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AFB16D6" wp14:editId="7DA7E1A3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355600</wp:posOffset>
                      </wp:positionV>
                      <wp:extent cx="3848735" cy="0"/>
                      <wp:effectExtent l="0" t="0" r="18415" b="19050"/>
                      <wp:wrapNone/>
                      <wp:docPr id="29698" name="Straight Connector 296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84873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9698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5pt,28pt" to="299.55pt,2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" strokecolor="windowText"/>
                  </w:pict>
                </mc:Fallback>
              </mc:AlternateContent>
            </w:r>
            <w:r w:rsidRPr="00F06F67">
              <w:rPr>
                <w:rFonts w:ascii="Times New Roman" w:hAnsi="Times New Roman"/>
                <w:b/>
                <w:noProof/>
                <w:sz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881883" wp14:editId="7C211B73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43815</wp:posOffset>
                      </wp:positionV>
                      <wp:extent cx="3848735" cy="0"/>
                      <wp:effectExtent l="0" t="0" r="18415" b="19050"/>
                      <wp:wrapNone/>
                      <wp:docPr id="29699" name="Straight Connector 296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84873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9699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35pt,3.45pt" to="299.7pt,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" strokecolor="windowText"/>
                  </w:pict>
                </mc:Fallback>
              </mc:AlternateContent>
            </w:r>
            <w:r w:rsidRPr="00F06F67">
              <w:rPr>
                <w:rFonts w:ascii="Times New Roman" w:hAnsi="Times New Roman"/>
                <w:b/>
                <w:bCs/>
                <w:color w:val="000000"/>
                <w:sz w:val="24"/>
                <w:lang w:eastAsia="en-AU"/>
              </w:rPr>
              <w:t>Primer</w:t>
            </w:r>
          </w:p>
        </w:tc>
        <w:tc>
          <w:tcPr>
            <w:tcW w:w="5147" w:type="dxa"/>
            <w:shd w:val="clear" w:color="auto" w:fill="auto"/>
            <w:noWrap/>
            <w:vAlign w:val="bottom"/>
          </w:tcPr>
          <w:p w:rsidR="00FF588B" w:rsidRPr="00F06F67" w:rsidRDefault="00FF588B" w:rsidP="00727404">
            <w:pPr>
              <w:spacing w:before="120" w:after="120" w:line="360" w:lineRule="auto"/>
              <w:rPr>
                <w:rFonts w:ascii="Times New Roman" w:hAnsi="Times New Roman"/>
                <w:b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/>
                <w:color w:val="000000"/>
                <w:sz w:val="24"/>
                <w:lang w:eastAsia="en-AU"/>
              </w:rPr>
              <w:t>Sequences</w:t>
            </w:r>
          </w:p>
        </w:tc>
      </w:tr>
      <w:tr w:rsidR="00FF588B" w:rsidRPr="00F06F67" w:rsidTr="00727404">
        <w:trPr>
          <w:trHeight w:val="8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PAL-F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TGGATTCAAGGGTGCTGAAATCGC-3′</w:t>
            </w:r>
          </w:p>
        </w:tc>
        <w:bookmarkStart w:id="1" w:name="_GoBack"/>
        <w:bookmarkEnd w:id="1"/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PAL-R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TCACATCTTGGTTGTGTTGCTCGG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C4H-F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TCCCTTTGGAGTTGGCAGAAGAAGC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C4H-R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</w:t>
            </w:r>
            <w:r w:rsidRPr="00F06F67">
              <w:rPr>
                <w:rFonts w:ascii="Times New Roman" w:hAnsi="Times New Roman"/>
                <w:color w:val="000000"/>
                <w:sz w:val="24"/>
              </w:rPr>
              <w:t>TGTCCTGGTGGAGGCAGCA</w:t>
            </w: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4CL-F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AGATGAGAACGATTTGCCGGAGGT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4CL-R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GCTTGTAACGAGTCCTTTGTGCGT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C3'H-F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AGGAGCTTGACCGAGTGATTGGAT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C3'H-R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TGAGGCAGCATTAGTGGAGTTGGA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CHS1-F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AGCTCTTGGGCCTTCGTCCA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CHS1-R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CGAGCACCTTTGTTGTTCTCAGCC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CHS2-F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ATCGGCATCAACGACTGGAACTCA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CHS2-R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GAACTTGGCGGGTTGCTCTCATTT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F3H-F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GCAAGAAGGGCGGCTTCATAGT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F3H-R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TTGTCCGGCCACCGTGAATAATCT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F3'H-F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CGGTGACTTTATCCCGTCCCTCG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F3'H-R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TCCGTCTGTTTTCCCTTGGCATCA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DFR-F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CCCACAAAGTTCAAAGGCGTGGAT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DFR-R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GCTCTGCAAGTCTCCACAGCTCC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ANS-F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ACTGGCTCTTGGTGTGGAGGC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ANS-R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TGGAACACACTTTGCAGTGACCCA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ANR-F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TGGAACAGGTTTGGTGATGGACGA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ANR-R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TTCCAAGCATGCCTTTCAGCCAAG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Actin-F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GCTTGCCTATGTTGCCCTTGACTA-3′</w:t>
            </w:r>
          </w:p>
        </w:tc>
      </w:tr>
      <w:tr w:rsidR="00FF588B" w:rsidRPr="00F06F67" w:rsidTr="00727404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bCs/>
                <w:color w:val="000000"/>
                <w:sz w:val="24"/>
                <w:lang w:eastAsia="en-AU"/>
              </w:rPr>
              <w:t>Actin-R</w:t>
            </w:r>
          </w:p>
        </w:tc>
        <w:tc>
          <w:tcPr>
            <w:tcW w:w="5147" w:type="dxa"/>
            <w:shd w:val="clear" w:color="auto" w:fill="auto"/>
            <w:noWrap/>
            <w:vAlign w:val="bottom"/>
            <w:hideMark/>
          </w:tcPr>
          <w:p w:rsidR="00FF588B" w:rsidRPr="00F06F67" w:rsidRDefault="00FF588B" w:rsidP="0072740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en-AU"/>
              </w:rPr>
            </w:pPr>
            <w:r w:rsidRPr="00F06F67">
              <w:rPr>
                <w:rFonts w:ascii="Times New Roman" w:hAnsi="Times New Roman"/>
                <w:color w:val="000000"/>
                <w:sz w:val="24"/>
                <w:lang w:eastAsia="en-AU"/>
              </w:rPr>
              <w:t>5′-GCATCGGAATCTCTCAGCTCCAAT-3′</w:t>
            </w:r>
          </w:p>
        </w:tc>
      </w:tr>
    </w:tbl>
    <w:p w:rsidR="00492625" w:rsidRPr="00F06F67" w:rsidRDefault="00FF588B" w:rsidP="00FF588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</w:rPr>
      </w:pPr>
      <w:r w:rsidRPr="00F06F67">
        <w:rPr>
          <w:rFonts w:ascii="Times New Roman" w:hAnsi="Times New Roman"/>
          <w:b/>
          <w:noProof/>
          <w:sz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26FE05" wp14:editId="7BEBC73A">
                <wp:simplePos x="0" y="0"/>
                <wp:positionH relativeFrom="column">
                  <wp:posOffset>-39370</wp:posOffset>
                </wp:positionH>
                <wp:positionV relativeFrom="paragraph">
                  <wp:posOffset>0</wp:posOffset>
                </wp:positionV>
                <wp:extent cx="3848735" cy="0"/>
                <wp:effectExtent l="0" t="0" r="18415" b="19050"/>
                <wp:wrapNone/>
                <wp:docPr id="29701" name="Straight Connector 297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4873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9701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1pt,0" to="299.9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" strokecolor="windowText"/>
            </w:pict>
          </mc:Fallback>
        </mc:AlternateContent>
      </w:r>
    </w:p>
    <w:sectPr w:rsidR="00492625" w:rsidRPr="00F06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88B"/>
    <w:rsid w:val="00000318"/>
    <w:rsid w:val="000004F6"/>
    <w:rsid w:val="00002D88"/>
    <w:rsid w:val="0000496A"/>
    <w:rsid w:val="00004A7A"/>
    <w:rsid w:val="000059D7"/>
    <w:rsid w:val="00005BD5"/>
    <w:rsid w:val="00006091"/>
    <w:rsid w:val="000064E0"/>
    <w:rsid w:val="000106AE"/>
    <w:rsid w:val="00010A22"/>
    <w:rsid w:val="00012D32"/>
    <w:rsid w:val="0001401B"/>
    <w:rsid w:val="000158F9"/>
    <w:rsid w:val="00015C0D"/>
    <w:rsid w:val="0001618E"/>
    <w:rsid w:val="0001624E"/>
    <w:rsid w:val="00016C9D"/>
    <w:rsid w:val="00016CEA"/>
    <w:rsid w:val="000177AB"/>
    <w:rsid w:val="00021ECE"/>
    <w:rsid w:val="000227EF"/>
    <w:rsid w:val="00026669"/>
    <w:rsid w:val="00027191"/>
    <w:rsid w:val="000272DE"/>
    <w:rsid w:val="00027EF3"/>
    <w:rsid w:val="0003112A"/>
    <w:rsid w:val="00032939"/>
    <w:rsid w:val="0003360B"/>
    <w:rsid w:val="0003554A"/>
    <w:rsid w:val="00036553"/>
    <w:rsid w:val="00040A73"/>
    <w:rsid w:val="00042053"/>
    <w:rsid w:val="00042FF0"/>
    <w:rsid w:val="00043378"/>
    <w:rsid w:val="00043717"/>
    <w:rsid w:val="00043DEE"/>
    <w:rsid w:val="0004485B"/>
    <w:rsid w:val="000448ED"/>
    <w:rsid w:val="000459A5"/>
    <w:rsid w:val="00045AEE"/>
    <w:rsid w:val="0004617E"/>
    <w:rsid w:val="00046889"/>
    <w:rsid w:val="000469B8"/>
    <w:rsid w:val="0004722F"/>
    <w:rsid w:val="00050C4A"/>
    <w:rsid w:val="00051BE2"/>
    <w:rsid w:val="00052C42"/>
    <w:rsid w:val="00052E8F"/>
    <w:rsid w:val="00053B69"/>
    <w:rsid w:val="00055B51"/>
    <w:rsid w:val="00055E15"/>
    <w:rsid w:val="000576B2"/>
    <w:rsid w:val="0006031D"/>
    <w:rsid w:val="00060B58"/>
    <w:rsid w:val="00060FC5"/>
    <w:rsid w:val="00061050"/>
    <w:rsid w:val="000638DB"/>
    <w:rsid w:val="0006396C"/>
    <w:rsid w:val="000649C2"/>
    <w:rsid w:val="00065698"/>
    <w:rsid w:val="000662AA"/>
    <w:rsid w:val="0006664D"/>
    <w:rsid w:val="0006767A"/>
    <w:rsid w:val="00070CA0"/>
    <w:rsid w:val="000716B7"/>
    <w:rsid w:val="000716CD"/>
    <w:rsid w:val="00071BBA"/>
    <w:rsid w:val="00071D31"/>
    <w:rsid w:val="0007290C"/>
    <w:rsid w:val="00072AF1"/>
    <w:rsid w:val="000731F9"/>
    <w:rsid w:val="0007341E"/>
    <w:rsid w:val="00074236"/>
    <w:rsid w:val="000746AD"/>
    <w:rsid w:val="00074E91"/>
    <w:rsid w:val="0007784B"/>
    <w:rsid w:val="000807AD"/>
    <w:rsid w:val="00081587"/>
    <w:rsid w:val="00081691"/>
    <w:rsid w:val="000817F1"/>
    <w:rsid w:val="000818DB"/>
    <w:rsid w:val="00083F8C"/>
    <w:rsid w:val="00084364"/>
    <w:rsid w:val="000852C7"/>
    <w:rsid w:val="00085E1A"/>
    <w:rsid w:val="00087FBC"/>
    <w:rsid w:val="00090789"/>
    <w:rsid w:val="00091B30"/>
    <w:rsid w:val="00091EC5"/>
    <w:rsid w:val="00093283"/>
    <w:rsid w:val="0009427A"/>
    <w:rsid w:val="000944E2"/>
    <w:rsid w:val="0009615B"/>
    <w:rsid w:val="00097795"/>
    <w:rsid w:val="00097C59"/>
    <w:rsid w:val="000A0051"/>
    <w:rsid w:val="000A0279"/>
    <w:rsid w:val="000A14C6"/>
    <w:rsid w:val="000A1640"/>
    <w:rsid w:val="000A2820"/>
    <w:rsid w:val="000A2A20"/>
    <w:rsid w:val="000A338B"/>
    <w:rsid w:val="000A418E"/>
    <w:rsid w:val="000A5038"/>
    <w:rsid w:val="000A5BCB"/>
    <w:rsid w:val="000A6498"/>
    <w:rsid w:val="000A6D27"/>
    <w:rsid w:val="000A7989"/>
    <w:rsid w:val="000B0839"/>
    <w:rsid w:val="000B166B"/>
    <w:rsid w:val="000B251C"/>
    <w:rsid w:val="000B2647"/>
    <w:rsid w:val="000B34BD"/>
    <w:rsid w:val="000B377B"/>
    <w:rsid w:val="000B466D"/>
    <w:rsid w:val="000B4A24"/>
    <w:rsid w:val="000B5393"/>
    <w:rsid w:val="000B56CC"/>
    <w:rsid w:val="000B7114"/>
    <w:rsid w:val="000C02FB"/>
    <w:rsid w:val="000C1624"/>
    <w:rsid w:val="000C1E41"/>
    <w:rsid w:val="000C2128"/>
    <w:rsid w:val="000C2187"/>
    <w:rsid w:val="000C3CF4"/>
    <w:rsid w:val="000C428A"/>
    <w:rsid w:val="000C4F67"/>
    <w:rsid w:val="000C7670"/>
    <w:rsid w:val="000D012F"/>
    <w:rsid w:val="000D1446"/>
    <w:rsid w:val="000D15B5"/>
    <w:rsid w:val="000D16CE"/>
    <w:rsid w:val="000D1BEA"/>
    <w:rsid w:val="000D31C5"/>
    <w:rsid w:val="000D35D5"/>
    <w:rsid w:val="000D41AA"/>
    <w:rsid w:val="000D593F"/>
    <w:rsid w:val="000D68CA"/>
    <w:rsid w:val="000D71CD"/>
    <w:rsid w:val="000D7924"/>
    <w:rsid w:val="000E008D"/>
    <w:rsid w:val="000E0DCB"/>
    <w:rsid w:val="000E1E5E"/>
    <w:rsid w:val="000E3098"/>
    <w:rsid w:val="000E3E82"/>
    <w:rsid w:val="000F00F2"/>
    <w:rsid w:val="000F055A"/>
    <w:rsid w:val="000F0B41"/>
    <w:rsid w:val="000F1D3E"/>
    <w:rsid w:val="000F2593"/>
    <w:rsid w:val="000F275F"/>
    <w:rsid w:val="000F4790"/>
    <w:rsid w:val="000F48E8"/>
    <w:rsid w:val="000F6FF4"/>
    <w:rsid w:val="00100316"/>
    <w:rsid w:val="0010171D"/>
    <w:rsid w:val="0010204F"/>
    <w:rsid w:val="001046B4"/>
    <w:rsid w:val="0010601A"/>
    <w:rsid w:val="00107387"/>
    <w:rsid w:val="001104C4"/>
    <w:rsid w:val="0011079D"/>
    <w:rsid w:val="001119BA"/>
    <w:rsid w:val="00112C4E"/>
    <w:rsid w:val="00113671"/>
    <w:rsid w:val="0011386F"/>
    <w:rsid w:val="001140B8"/>
    <w:rsid w:val="00114325"/>
    <w:rsid w:val="00114BC2"/>
    <w:rsid w:val="00114BCB"/>
    <w:rsid w:val="0011591F"/>
    <w:rsid w:val="00117FE4"/>
    <w:rsid w:val="00120722"/>
    <w:rsid w:val="001213E1"/>
    <w:rsid w:val="00122EAE"/>
    <w:rsid w:val="0012382B"/>
    <w:rsid w:val="00124377"/>
    <w:rsid w:val="00124FD8"/>
    <w:rsid w:val="00125A33"/>
    <w:rsid w:val="0012792F"/>
    <w:rsid w:val="00130588"/>
    <w:rsid w:val="00130A20"/>
    <w:rsid w:val="00130B7E"/>
    <w:rsid w:val="001331A9"/>
    <w:rsid w:val="00133285"/>
    <w:rsid w:val="001333FF"/>
    <w:rsid w:val="00133AB3"/>
    <w:rsid w:val="00133EF8"/>
    <w:rsid w:val="00134273"/>
    <w:rsid w:val="00134A45"/>
    <w:rsid w:val="001350DD"/>
    <w:rsid w:val="00135F36"/>
    <w:rsid w:val="00135FD3"/>
    <w:rsid w:val="00137A76"/>
    <w:rsid w:val="00140460"/>
    <w:rsid w:val="00140A3C"/>
    <w:rsid w:val="00141D8B"/>
    <w:rsid w:val="0014305F"/>
    <w:rsid w:val="0014329D"/>
    <w:rsid w:val="0014365D"/>
    <w:rsid w:val="00143CC2"/>
    <w:rsid w:val="00144353"/>
    <w:rsid w:val="00145204"/>
    <w:rsid w:val="00145205"/>
    <w:rsid w:val="001459BB"/>
    <w:rsid w:val="00146764"/>
    <w:rsid w:val="001503E4"/>
    <w:rsid w:val="00150537"/>
    <w:rsid w:val="00150EAC"/>
    <w:rsid w:val="00151433"/>
    <w:rsid w:val="0015310D"/>
    <w:rsid w:val="00153989"/>
    <w:rsid w:val="00154272"/>
    <w:rsid w:val="001548E7"/>
    <w:rsid w:val="001549C7"/>
    <w:rsid w:val="00155240"/>
    <w:rsid w:val="001555B3"/>
    <w:rsid w:val="0015599D"/>
    <w:rsid w:val="00156A94"/>
    <w:rsid w:val="00156D6F"/>
    <w:rsid w:val="00157CD8"/>
    <w:rsid w:val="00160C5C"/>
    <w:rsid w:val="00160E9B"/>
    <w:rsid w:val="001621EE"/>
    <w:rsid w:val="0016235C"/>
    <w:rsid w:val="001634F6"/>
    <w:rsid w:val="0016387F"/>
    <w:rsid w:val="001647AC"/>
    <w:rsid w:val="00165311"/>
    <w:rsid w:val="0016540E"/>
    <w:rsid w:val="00166CD4"/>
    <w:rsid w:val="00166E50"/>
    <w:rsid w:val="0017037E"/>
    <w:rsid w:val="001714C1"/>
    <w:rsid w:val="001715B2"/>
    <w:rsid w:val="0017167C"/>
    <w:rsid w:val="00171DD7"/>
    <w:rsid w:val="00171ED7"/>
    <w:rsid w:val="0017206F"/>
    <w:rsid w:val="00172423"/>
    <w:rsid w:val="001728CF"/>
    <w:rsid w:val="00173123"/>
    <w:rsid w:val="0017339F"/>
    <w:rsid w:val="001736AC"/>
    <w:rsid w:val="001739A0"/>
    <w:rsid w:val="001739F7"/>
    <w:rsid w:val="00173C8C"/>
    <w:rsid w:val="00173EC2"/>
    <w:rsid w:val="001748C5"/>
    <w:rsid w:val="00175607"/>
    <w:rsid w:val="0017782F"/>
    <w:rsid w:val="0018023E"/>
    <w:rsid w:val="00181210"/>
    <w:rsid w:val="0018189A"/>
    <w:rsid w:val="00181F9B"/>
    <w:rsid w:val="00182062"/>
    <w:rsid w:val="00182D65"/>
    <w:rsid w:val="00183862"/>
    <w:rsid w:val="00184D80"/>
    <w:rsid w:val="00186047"/>
    <w:rsid w:val="00186FD0"/>
    <w:rsid w:val="00190265"/>
    <w:rsid w:val="00191DDC"/>
    <w:rsid w:val="00192433"/>
    <w:rsid w:val="00193876"/>
    <w:rsid w:val="0019393C"/>
    <w:rsid w:val="00193B19"/>
    <w:rsid w:val="00194436"/>
    <w:rsid w:val="00194FA7"/>
    <w:rsid w:val="00195190"/>
    <w:rsid w:val="001954EE"/>
    <w:rsid w:val="001974F5"/>
    <w:rsid w:val="00197AE6"/>
    <w:rsid w:val="00197C71"/>
    <w:rsid w:val="001A04C1"/>
    <w:rsid w:val="001A0A77"/>
    <w:rsid w:val="001A26AA"/>
    <w:rsid w:val="001A2B16"/>
    <w:rsid w:val="001A54D3"/>
    <w:rsid w:val="001A57DF"/>
    <w:rsid w:val="001A60B3"/>
    <w:rsid w:val="001A7438"/>
    <w:rsid w:val="001B0B82"/>
    <w:rsid w:val="001B0C41"/>
    <w:rsid w:val="001B135F"/>
    <w:rsid w:val="001B2435"/>
    <w:rsid w:val="001B3144"/>
    <w:rsid w:val="001B4BD9"/>
    <w:rsid w:val="001B4EE3"/>
    <w:rsid w:val="001B6BD5"/>
    <w:rsid w:val="001B7EF5"/>
    <w:rsid w:val="001C1133"/>
    <w:rsid w:val="001C2677"/>
    <w:rsid w:val="001C4814"/>
    <w:rsid w:val="001C531E"/>
    <w:rsid w:val="001C745D"/>
    <w:rsid w:val="001C7DB7"/>
    <w:rsid w:val="001D00E8"/>
    <w:rsid w:val="001D0500"/>
    <w:rsid w:val="001D10EF"/>
    <w:rsid w:val="001D15B1"/>
    <w:rsid w:val="001D234D"/>
    <w:rsid w:val="001D26EC"/>
    <w:rsid w:val="001D532B"/>
    <w:rsid w:val="001D597A"/>
    <w:rsid w:val="001D5A3B"/>
    <w:rsid w:val="001E0F5A"/>
    <w:rsid w:val="001E2B88"/>
    <w:rsid w:val="001E40F3"/>
    <w:rsid w:val="001E44C0"/>
    <w:rsid w:val="001E4597"/>
    <w:rsid w:val="001E4F2B"/>
    <w:rsid w:val="001E747D"/>
    <w:rsid w:val="001E74D5"/>
    <w:rsid w:val="001F033A"/>
    <w:rsid w:val="001F105E"/>
    <w:rsid w:val="001F1838"/>
    <w:rsid w:val="001F20B0"/>
    <w:rsid w:val="001F377C"/>
    <w:rsid w:val="001F39AE"/>
    <w:rsid w:val="001F39CC"/>
    <w:rsid w:val="001F3A7B"/>
    <w:rsid w:val="001F3E52"/>
    <w:rsid w:val="001F456B"/>
    <w:rsid w:val="001F53CA"/>
    <w:rsid w:val="001F5ED8"/>
    <w:rsid w:val="001F7B88"/>
    <w:rsid w:val="0020394E"/>
    <w:rsid w:val="00204F7A"/>
    <w:rsid w:val="00205E43"/>
    <w:rsid w:val="00206028"/>
    <w:rsid w:val="002063AB"/>
    <w:rsid w:val="00206AC8"/>
    <w:rsid w:val="00206D60"/>
    <w:rsid w:val="002075DA"/>
    <w:rsid w:val="002109BA"/>
    <w:rsid w:val="002139CA"/>
    <w:rsid w:val="00213EA5"/>
    <w:rsid w:val="00214C08"/>
    <w:rsid w:val="002168A6"/>
    <w:rsid w:val="00217A2F"/>
    <w:rsid w:val="00220CE4"/>
    <w:rsid w:val="002228D6"/>
    <w:rsid w:val="002231A0"/>
    <w:rsid w:val="002238E5"/>
    <w:rsid w:val="002246CA"/>
    <w:rsid w:val="00225CF2"/>
    <w:rsid w:val="00225D9C"/>
    <w:rsid w:val="002275A1"/>
    <w:rsid w:val="00227733"/>
    <w:rsid w:val="00232858"/>
    <w:rsid w:val="00232860"/>
    <w:rsid w:val="002333C2"/>
    <w:rsid w:val="002339A0"/>
    <w:rsid w:val="00233D8E"/>
    <w:rsid w:val="002343BA"/>
    <w:rsid w:val="0023454F"/>
    <w:rsid w:val="00234921"/>
    <w:rsid w:val="002366C9"/>
    <w:rsid w:val="002369EA"/>
    <w:rsid w:val="002378E0"/>
    <w:rsid w:val="00240308"/>
    <w:rsid w:val="00241D54"/>
    <w:rsid w:val="0024279D"/>
    <w:rsid w:val="002436E6"/>
    <w:rsid w:val="002444E7"/>
    <w:rsid w:val="0024463F"/>
    <w:rsid w:val="0024493F"/>
    <w:rsid w:val="00246C5D"/>
    <w:rsid w:val="0025220E"/>
    <w:rsid w:val="00252264"/>
    <w:rsid w:val="002524C6"/>
    <w:rsid w:val="00252D25"/>
    <w:rsid w:val="0025328A"/>
    <w:rsid w:val="00253A47"/>
    <w:rsid w:val="00256C25"/>
    <w:rsid w:val="00260DCB"/>
    <w:rsid w:val="002615A6"/>
    <w:rsid w:val="002616CD"/>
    <w:rsid w:val="00261E04"/>
    <w:rsid w:val="00261E51"/>
    <w:rsid w:val="00261F9D"/>
    <w:rsid w:val="002629E2"/>
    <w:rsid w:val="00263A2C"/>
    <w:rsid w:val="00263FC1"/>
    <w:rsid w:val="002640BF"/>
    <w:rsid w:val="0026506F"/>
    <w:rsid w:val="00267721"/>
    <w:rsid w:val="00267D52"/>
    <w:rsid w:val="0027146A"/>
    <w:rsid w:val="00271BCD"/>
    <w:rsid w:val="00271F41"/>
    <w:rsid w:val="00272DEF"/>
    <w:rsid w:val="002732C0"/>
    <w:rsid w:val="00273A16"/>
    <w:rsid w:val="00274532"/>
    <w:rsid w:val="0027486A"/>
    <w:rsid w:val="0027528F"/>
    <w:rsid w:val="00276975"/>
    <w:rsid w:val="002774FD"/>
    <w:rsid w:val="00277E2A"/>
    <w:rsid w:val="002812DB"/>
    <w:rsid w:val="00281B8B"/>
    <w:rsid w:val="0028228E"/>
    <w:rsid w:val="00282F13"/>
    <w:rsid w:val="0028390A"/>
    <w:rsid w:val="00283A2E"/>
    <w:rsid w:val="00283BA3"/>
    <w:rsid w:val="00283BAA"/>
    <w:rsid w:val="00283C2B"/>
    <w:rsid w:val="00284CB6"/>
    <w:rsid w:val="00285622"/>
    <w:rsid w:val="002876D8"/>
    <w:rsid w:val="0029038A"/>
    <w:rsid w:val="00291D51"/>
    <w:rsid w:val="00292321"/>
    <w:rsid w:val="00293D6C"/>
    <w:rsid w:val="0029425F"/>
    <w:rsid w:val="00294C28"/>
    <w:rsid w:val="002950A2"/>
    <w:rsid w:val="002955A7"/>
    <w:rsid w:val="0029579F"/>
    <w:rsid w:val="00295FB1"/>
    <w:rsid w:val="002962C1"/>
    <w:rsid w:val="002969C6"/>
    <w:rsid w:val="00296A30"/>
    <w:rsid w:val="002974FF"/>
    <w:rsid w:val="002975CE"/>
    <w:rsid w:val="002977E2"/>
    <w:rsid w:val="0029793A"/>
    <w:rsid w:val="00297AC9"/>
    <w:rsid w:val="002A0CD1"/>
    <w:rsid w:val="002A133E"/>
    <w:rsid w:val="002A1D9D"/>
    <w:rsid w:val="002A2C1B"/>
    <w:rsid w:val="002A3B5A"/>
    <w:rsid w:val="002A3BF7"/>
    <w:rsid w:val="002A3CCE"/>
    <w:rsid w:val="002A3F52"/>
    <w:rsid w:val="002A6D90"/>
    <w:rsid w:val="002B10A0"/>
    <w:rsid w:val="002B163E"/>
    <w:rsid w:val="002B2740"/>
    <w:rsid w:val="002B2FA4"/>
    <w:rsid w:val="002B69A8"/>
    <w:rsid w:val="002C1084"/>
    <w:rsid w:val="002C14CF"/>
    <w:rsid w:val="002C1903"/>
    <w:rsid w:val="002C22A6"/>
    <w:rsid w:val="002C496F"/>
    <w:rsid w:val="002C58A2"/>
    <w:rsid w:val="002C59D1"/>
    <w:rsid w:val="002C73E6"/>
    <w:rsid w:val="002C78EA"/>
    <w:rsid w:val="002C7DA7"/>
    <w:rsid w:val="002D00C7"/>
    <w:rsid w:val="002D00D9"/>
    <w:rsid w:val="002D139B"/>
    <w:rsid w:val="002D1562"/>
    <w:rsid w:val="002D165A"/>
    <w:rsid w:val="002D33FD"/>
    <w:rsid w:val="002D4333"/>
    <w:rsid w:val="002D49DC"/>
    <w:rsid w:val="002D5350"/>
    <w:rsid w:val="002D53C1"/>
    <w:rsid w:val="002D6CF1"/>
    <w:rsid w:val="002D6D41"/>
    <w:rsid w:val="002D715B"/>
    <w:rsid w:val="002D7420"/>
    <w:rsid w:val="002D7EC5"/>
    <w:rsid w:val="002E0291"/>
    <w:rsid w:val="002E0377"/>
    <w:rsid w:val="002E09E6"/>
    <w:rsid w:val="002E0FD4"/>
    <w:rsid w:val="002E16F3"/>
    <w:rsid w:val="002E3D84"/>
    <w:rsid w:val="002E527E"/>
    <w:rsid w:val="002E64DE"/>
    <w:rsid w:val="002E6CDE"/>
    <w:rsid w:val="002E6EAE"/>
    <w:rsid w:val="002F14DC"/>
    <w:rsid w:val="002F1544"/>
    <w:rsid w:val="002F1D18"/>
    <w:rsid w:val="002F2574"/>
    <w:rsid w:val="002F2675"/>
    <w:rsid w:val="002F2826"/>
    <w:rsid w:val="002F3290"/>
    <w:rsid w:val="002F3404"/>
    <w:rsid w:val="002F344B"/>
    <w:rsid w:val="002F3E05"/>
    <w:rsid w:val="002F3F0B"/>
    <w:rsid w:val="002F3FEF"/>
    <w:rsid w:val="002F477E"/>
    <w:rsid w:val="002F4C25"/>
    <w:rsid w:val="002F559F"/>
    <w:rsid w:val="002F5972"/>
    <w:rsid w:val="003000A5"/>
    <w:rsid w:val="00300BC5"/>
    <w:rsid w:val="00300C9E"/>
    <w:rsid w:val="00301E88"/>
    <w:rsid w:val="003031AB"/>
    <w:rsid w:val="00304741"/>
    <w:rsid w:val="00304962"/>
    <w:rsid w:val="003052F1"/>
    <w:rsid w:val="003053C5"/>
    <w:rsid w:val="00305647"/>
    <w:rsid w:val="00305E0B"/>
    <w:rsid w:val="00310981"/>
    <w:rsid w:val="00310DFC"/>
    <w:rsid w:val="00314DBA"/>
    <w:rsid w:val="00315D57"/>
    <w:rsid w:val="00317177"/>
    <w:rsid w:val="00320F5F"/>
    <w:rsid w:val="00322597"/>
    <w:rsid w:val="00322F00"/>
    <w:rsid w:val="003230BB"/>
    <w:rsid w:val="00323235"/>
    <w:rsid w:val="0032345C"/>
    <w:rsid w:val="00323A92"/>
    <w:rsid w:val="0032585A"/>
    <w:rsid w:val="00325F20"/>
    <w:rsid w:val="003263DC"/>
    <w:rsid w:val="003268E8"/>
    <w:rsid w:val="00327283"/>
    <w:rsid w:val="00327BC6"/>
    <w:rsid w:val="0033165B"/>
    <w:rsid w:val="003320A9"/>
    <w:rsid w:val="0033239B"/>
    <w:rsid w:val="0033266B"/>
    <w:rsid w:val="00332EE8"/>
    <w:rsid w:val="0033388D"/>
    <w:rsid w:val="00334B9E"/>
    <w:rsid w:val="003354F0"/>
    <w:rsid w:val="00336B77"/>
    <w:rsid w:val="00337798"/>
    <w:rsid w:val="003408C6"/>
    <w:rsid w:val="00341726"/>
    <w:rsid w:val="0034237F"/>
    <w:rsid w:val="00342466"/>
    <w:rsid w:val="0034364D"/>
    <w:rsid w:val="00343DE1"/>
    <w:rsid w:val="00344D8A"/>
    <w:rsid w:val="00345819"/>
    <w:rsid w:val="0034620D"/>
    <w:rsid w:val="00346FFD"/>
    <w:rsid w:val="00347B58"/>
    <w:rsid w:val="00347BCF"/>
    <w:rsid w:val="0035098F"/>
    <w:rsid w:val="00351134"/>
    <w:rsid w:val="0035193E"/>
    <w:rsid w:val="00351CBD"/>
    <w:rsid w:val="00352844"/>
    <w:rsid w:val="00352E86"/>
    <w:rsid w:val="0035349E"/>
    <w:rsid w:val="00353BA5"/>
    <w:rsid w:val="003540DC"/>
    <w:rsid w:val="00354131"/>
    <w:rsid w:val="00354849"/>
    <w:rsid w:val="003551A4"/>
    <w:rsid w:val="003551C8"/>
    <w:rsid w:val="00355249"/>
    <w:rsid w:val="003561AB"/>
    <w:rsid w:val="00356771"/>
    <w:rsid w:val="003607A0"/>
    <w:rsid w:val="003610F8"/>
    <w:rsid w:val="00361230"/>
    <w:rsid w:val="003618E2"/>
    <w:rsid w:val="00362337"/>
    <w:rsid w:val="00363386"/>
    <w:rsid w:val="0036376B"/>
    <w:rsid w:val="0036527A"/>
    <w:rsid w:val="003705DE"/>
    <w:rsid w:val="00370F7D"/>
    <w:rsid w:val="003725F1"/>
    <w:rsid w:val="00376CDB"/>
    <w:rsid w:val="00377AAC"/>
    <w:rsid w:val="003805EC"/>
    <w:rsid w:val="0038073D"/>
    <w:rsid w:val="00380CD2"/>
    <w:rsid w:val="0038135F"/>
    <w:rsid w:val="00381F3A"/>
    <w:rsid w:val="003830F7"/>
    <w:rsid w:val="003833F8"/>
    <w:rsid w:val="0038353C"/>
    <w:rsid w:val="00383FBE"/>
    <w:rsid w:val="00384DD3"/>
    <w:rsid w:val="00385646"/>
    <w:rsid w:val="0038645C"/>
    <w:rsid w:val="00386932"/>
    <w:rsid w:val="00387571"/>
    <w:rsid w:val="00390445"/>
    <w:rsid w:val="00390F60"/>
    <w:rsid w:val="003919BC"/>
    <w:rsid w:val="00391E29"/>
    <w:rsid w:val="00392963"/>
    <w:rsid w:val="00392D41"/>
    <w:rsid w:val="00394E18"/>
    <w:rsid w:val="00396114"/>
    <w:rsid w:val="003974D0"/>
    <w:rsid w:val="003976F7"/>
    <w:rsid w:val="003A06DA"/>
    <w:rsid w:val="003A2D80"/>
    <w:rsid w:val="003A390F"/>
    <w:rsid w:val="003A3A03"/>
    <w:rsid w:val="003A3C7D"/>
    <w:rsid w:val="003A3E20"/>
    <w:rsid w:val="003A5DAD"/>
    <w:rsid w:val="003A685B"/>
    <w:rsid w:val="003A6F12"/>
    <w:rsid w:val="003A759F"/>
    <w:rsid w:val="003A7692"/>
    <w:rsid w:val="003B6442"/>
    <w:rsid w:val="003B6DD1"/>
    <w:rsid w:val="003B77D8"/>
    <w:rsid w:val="003B7B01"/>
    <w:rsid w:val="003B7D0C"/>
    <w:rsid w:val="003C0D70"/>
    <w:rsid w:val="003C0D9A"/>
    <w:rsid w:val="003C1095"/>
    <w:rsid w:val="003C188B"/>
    <w:rsid w:val="003C1931"/>
    <w:rsid w:val="003C225B"/>
    <w:rsid w:val="003C273B"/>
    <w:rsid w:val="003C455B"/>
    <w:rsid w:val="003C4811"/>
    <w:rsid w:val="003C4946"/>
    <w:rsid w:val="003C4C3D"/>
    <w:rsid w:val="003C5C66"/>
    <w:rsid w:val="003C60F4"/>
    <w:rsid w:val="003C6F10"/>
    <w:rsid w:val="003C7277"/>
    <w:rsid w:val="003C778D"/>
    <w:rsid w:val="003C7926"/>
    <w:rsid w:val="003D1A8F"/>
    <w:rsid w:val="003D2186"/>
    <w:rsid w:val="003D2771"/>
    <w:rsid w:val="003D4475"/>
    <w:rsid w:val="003D4B8E"/>
    <w:rsid w:val="003D62A5"/>
    <w:rsid w:val="003D6336"/>
    <w:rsid w:val="003D79BD"/>
    <w:rsid w:val="003E00FC"/>
    <w:rsid w:val="003E0514"/>
    <w:rsid w:val="003E0EBD"/>
    <w:rsid w:val="003E18D3"/>
    <w:rsid w:val="003E2429"/>
    <w:rsid w:val="003E3034"/>
    <w:rsid w:val="003E3A08"/>
    <w:rsid w:val="003E447B"/>
    <w:rsid w:val="003E5542"/>
    <w:rsid w:val="003E5836"/>
    <w:rsid w:val="003E77C5"/>
    <w:rsid w:val="003F06D8"/>
    <w:rsid w:val="003F0CB7"/>
    <w:rsid w:val="003F1BC1"/>
    <w:rsid w:val="003F23CE"/>
    <w:rsid w:val="003F2BFB"/>
    <w:rsid w:val="003F3199"/>
    <w:rsid w:val="003F3A07"/>
    <w:rsid w:val="003F45CB"/>
    <w:rsid w:val="003F5B3C"/>
    <w:rsid w:val="003F601E"/>
    <w:rsid w:val="003F6543"/>
    <w:rsid w:val="003F73BF"/>
    <w:rsid w:val="003F75C5"/>
    <w:rsid w:val="003F7A54"/>
    <w:rsid w:val="00400092"/>
    <w:rsid w:val="0040068D"/>
    <w:rsid w:val="00401409"/>
    <w:rsid w:val="004035CF"/>
    <w:rsid w:val="00403734"/>
    <w:rsid w:val="00403865"/>
    <w:rsid w:val="00403B93"/>
    <w:rsid w:val="00405D90"/>
    <w:rsid w:val="0040603B"/>
    <w:rsid w:val="004069F6"/>
    <w:rsid w:val="00407C2F"/>
    <w:rsid w:val="00410512"/>
    <w:rsid w:val="00411AE8"/>
    <w:rsid w:val="00411FB8"/>
    <w:rsid w:val="00412A6D"/>
    <w:rsid w:val="004133D8"/>
    <w:rsid w:val="00414257"/>
    <w:rsid w:val="00414724"/>
    <w:rsid w:val="00415878"/>
    <w:rsid w:val="00416E90"/>
    <w:rsid w:val="00416F31"/>
    <w:rsid w:val="0041775D"/>
    <w:rsid w:val="00417B50"/>
    <w:rsid w:val="0042076D"/>
    <w:rsid w:val="004207A8"/>
    <w:rsid w:val="0042154D"/>
    <w:rsid w:val="00421B6B"/>
    <w:rsid w:val="00422AAC"/>
    <w:rsid w:val="00423C3A"/>
    <w:rsid w:val="00423D94"/>
    <w:rsid w:val="00424A56"/>
    <w:rsid w:val="004276C5"/>
    <w:rsid w:val="00430075"/>
    <w:rsid w:val="00432495"/>
    <w:rsid w:val="004324F8"/>
    <w:rsid w:val="004340D0"/>
    <w:rsid w:val="0043496F"/>
    <w:rsid w:val="00434E8C"/>
    <w:rsid w:val="00434FA7"/>
    <w:rsid w:val="00435043"/>
    <w:rsid w:val="0043517C"/>
    <w:rsid w:val="004351A4"/>
    <w:rsid w:val="004359F1"/>
    <w:rsid w:val="00435DCD"/>
    <w:rsid w:val="004361DA"/>
    <w:rsid w:val="00436F50"/>
    <w:rsid w:val="00440C52"/>
    <w:rsid w:val="00444DD2"/>
    <w:rsid w:val="004457F4"/>
    <w:rsid w:val="00446CDA"/>
    <w:rsid w:val="0044762F"/>
    <w:rsid w:val="00450825"/>
    <w:rsid w:val="0045089E"/>
    <w:rsid w:val="004512B9"/>
    <w:rsid w:val="00452048"/>
    <w:rsid w:val="00453348"/>
    <w:rsid w:val="00453505"/>
    <w:rsid w:val="004547F9"/>
    <w:rsid w:val="00454AE9"/>
    <w:rsid w:val="00455077"/>
    <w:rsid w:val="004577E8"/>
    <w:rsid w:val="0046114A"/>
    <w:rsid w:val="00461224"/>
    <w:rsid w:val="00461C0C"/>
    <w:rsid w:val="00463389"/>
    <w:rsid w:val="00464130"/>
    <w:rsid w:val="0046680D"/>
    <w:rsid w:val="00466CB8"/>
    <w:rsid w:val="00466D08"/>
    <w:rsid w:val="00467931"/>
    <w:rsid w:val="00473ECE"/>
    <w:rsid w:val="004745C9"/>
    <w:rsid w:val="00474ACB"/>
    <w:rsid w:val="004752B5"/>
    <w:rsid w:val="00476A1A"/>
    <w:rsid w:val="00477157"/>
    <w:rsid w:val="0047726C"/>
    <w:rsid w:val="0047753A"/>
    <w:rsid w:val="004777A2"/>
    <w:rsid w:val="004814B8"/>
    <w:rsid w:val="00481C67"/>
    <w:rsid w:val="00482654"/>
    <w:rsid w:val="00483F53"/>
    <w:rsid w:val="00484CD0"/>
    <w:rsid w:val="00485B29"/>
    <w:rsid w:val="00485E9B"/>
    <w:rsid w:val="00485F06"/>
    <w:rsid w:val="0048628A"/>
    <w:rsid w:val="00486A8E"/>
    <w:rsid w:val="004870D0"/>
    <w:rsid w:val="00490DD9"/>
    <w:rsid w:val="00491275"/>
    <w:rsid w:val="00492625"/>
    <w:rsid w:val="00492D46"/>
    <w:rsid w:val="0049543D"/>
    <w:rsid w:val="00495A8A"/>
    <w:rsid w:val="00497315"/>
    <w:rsid w:val="004979EE"/>
    <w:rsid w:val="00497A1E"/>
    <w:rsid w:val="00497CD1"/>
    <w:rsid w:val="004A06DF"/>
    <w:rsid w:val="004A144E"/>
    <w:rsid w:val="004A1CB5"/>
    <w:rsid w:val="004A35FA"/>
    <w:rsid w:val="004A6483"/>
    <w:rsid w:val="004A6AA0"/>
    <w:rsid w:val="004A7998"/>
    <w:rsid w:val="004B0910"/>
    <w:rsid w:val="004B10C9"/>
    <w:rsid w:val="004B249E"/>
    <w:rsid w:val="004B351F"/>
    <w:rsid w:val="004B3B62"/>
    <w:rsid w:val="004B3CBE"/>
    <w:rsid w:val="004B3D2B"/>
    <w:rsid w:val="004B4686"/>
    <w:rsid w:val="004B5530"/>
    <w:rsid w:val="004B5C30"/>
    <w:rsid w:val="004B65EF"/>
    <w:rsid w:val="004B67FB"/>
    <w:rsid w:val="004B786B"/>
    <w:rsid w:val="004C0593"/>
    <w:rsid w:val="004C0835"/>
    <w:rsid w:val="004C0D7C"/>
    <w:rsid w:val="004C35C2"/>
    <w:rsid w:val="004C3EBC"/>
    <w:rsid w:val="004C64BD"/>
    <w:rsid w:val="004C6A18"/>
    <w:rsid w:val="004C6DBF"/>
    <w:rsid w:val="004C71D0"/>
    <w:rsid w:val="004D0A64"/>
    <w:rsid w:val="004D18FD"/>
    <w:rsid w:val="004D331B"/>
    <w:rsid w:val="004D4AE7"/>
    <w:rsid w:val="004D6012"/>
    <w:rsid w:val="004D7C9B"/>
    <w:rsid w:val="004E103D"/>
    <w:rsid w:val="004E1B45"/>
    <w:rsid w:val="004E1BF2"/>
    <w:rsid w:val="004E1FD8"/>
    <w:rsid w:val="004E2307"/>
    <w:rsid w:val="004E31FC"/>
    <w:rsid w:val="004E323F"/>
    <w:rsid w:val="004E32A4"/>
    <w:rsid w:val="004E35F7"/>
    <w:rsid w:val="004E73FB"/>
    <w:rsid w:val="004F032C"/>
    <w:rsid w:val="004F16C1"/>
    <w:rsid w:val="004F2786"/>
    <w:rsid w:val="004F319E"/>
    <w:rsid w:val="004F3E42"/>
    <w:rsid w:val="004F496E"/>
    <w:rsid w:val="004F4C5B"/>
    <w:rsid w:val="004F57A4"/>
    <w:rsid w:val="004F616A"/>
    <w:rsid w:val="00501720"/>
    <w:rsid w:val="005022F0"/>
    <w:rsid w:val="00502C30"/>
    <w:rsid w:val="00503989"/>
    <w:rsid w:val="00505395"/>
    <w:rsid w:val="00506637"/>
    <w:rsid w:val="0051179A"/>
    <w:rsid w:val="00511B2E"/>
    <w:rsid w:val="00511FD8"/>
    <w:rsid w:val="005128A4"/>
    <w:rsid w:val="00512F34"/>
    <w:rsid w:val="00513CA6"/>
    <w:rsid w:val="0051465C"/>
    <w:rsid w:val="0051472B"/>
    <w:rsid w:val="005163B2"/>
    <w:rsid w:val="00516C6E"/>
    <w:rsid w:val="00520698"/>
    <w:rsid w:val="005211CD"/>
    <w:rsid w:val="005223AC"/>
    <w:rsid w:val="0052249B"/>
    <w:rsid w:val="005247A9"/>
    <w:rsid w:val="00525F99"/>
    <w:rsid w:val="0052663E"/>
    <w:rsid w:val="005267A8"/>
    <w:rsid w:val="00526FD1"/>
    <w:rsid w:val="005279CF"/>
    <w:rsid w:val="00531685"/>
    <w:rsid w:val="005332B7"/>
    <w:rsid w:val="0053479D"/>
    <w:rsid w:val="005352E9"/>
    <w:rsid w:val="005357A4"/>
    <w:rsid w:val="005363D6"/>
    <w:rsid w:val="0053700C"/>
    <w:rsid w:val="00537650"/>
    <w:rsid w:val="0053787C"/>
    <w:rsid w:val="00541175"/>
    <w:rsid w:val="005411F6"/>
    <w:rsid w:val="005417D0"/>
    <w:rsid w:val="00541F43"/>
    <w:rsid w:val="00543C7B"/>
    <w:rsid w:val="00544182"/>
    <w:rsid w:val="00544758"/>
    <w:rsid w:val="005472F6"/>
    <w:rsid w:val="0054737F"/>
    <w:rsid w:val="005476BD"/>
    <w:rsid w:val="00547E88"/>
    <w:rsid w:val="00547F83"/>
    <w:rsid w:val="005502A1"/>
    <w:rsid w:val="00550363"/>
    <w:rsid w:val="0055205E"/>
    <w:rsid w:val="00552141"/>
    <w:rsid w:val="00552ACD"/>
    <w:rsid w:val="00553358"/>
    <w:rsid w:val="00553426"/>
    <w:rsid w:val="00553C0A"/>
    <w:rsid w:val="00553F01"/>
    <w:rsid w:val="00554079"/>
    <w:rsid w:val="005552A9"/>
    <w:rsid w:val="00556AA2"/>
    <w:rsid w:val="00557DE3"/>
    <w:rsid w:val="00560BCE"/>
    <w:rsid w:val="00560C49"/>
    <w:rsid w:val="00560FF7"/>
    <w:rsid w:val="00561BBE"/>
    <w:rsid w:val="00561C37"/>
    <w:rsid w:val="005622A3"/>
    <w:rsid w:val="00562766"/>
    <w:rsid w:val="00562A1C"/>
    <w:rsid w:val="005632B8"/>
    <w:rsid w:val="00564DCD"/>
    <w:rsid w:val="00564F1E"/>
    <w:rsid w:val="005651D0"/>
    <w:rsid w:val="00565D41"/>
    <w:rsid w:val="00567DD5"/>
    <w:rsid w:val="00567F86"/>
    <w:rsid w:val="00570144"/>
    <w:rsid w:val="00571984"/>
    <w:rsid w:val="005724BA"/>
    <w:rsid w:val="005730A3"/>
    <w:rsid w:val="00575050"/>
    <w:rsid w:val="00575413"/>
    <w:rsid w:val="005754D3"/>
    <w:rsid w:val="00575B52"/>
    <w:rsid w:val="00580A53"/>
    <w:rsid w:val="00585CB5"/>
    <w:rsid w:val="005866E5"/>
    <w:rsid w:val="00587C7D"/>
    <w:rsid w:val="00590AE8"/>
    <w:rsid w:val="0059127D"/>
    <w:rsid w:val="00591566"/>
    <w:rsid w:val="00594719"/>
    <w:rsid w:val="00594E0F"/>
    <w:rsid w:val="0059796C"/>
    <w:rsid w:val="00597EAC"/>
    <w:rsid w:val="005A0037"/>
    <w:rsid w:val="005A00B8"/>
    <w:rsid w:val="005A02AB"/>
    <w:rsid w:val="005A02B4"/>
    <w:rsid w:val="005A0F0A"/>
    <w:rsid w:val="005A3737"/>
    <w:rsid w:val="005A39FA"/>
    <w:rsid w:val="005A5BDB"/>
    <w:rsid w:val="005A627D"/>
    <w:rsid w:val="005B0206"/>
    <w:rsid w:val="005B0452"/>
    <w:rsid w:val="005B1A33"/>
    <w:rsid w:val="005B1E77"/>
    <w:rsid w:val="005B4466"/>
    <w:rsid w:val="005B6ADA"/>
    <w:rsid w:val="005B6B2E"/>
    <w:rsid w:val="005B7D02"/>
    <w:rsid w:val="005C0D17"/>
    <w:rsid w:val="005C17DB"/>
    <w:rsid w:val="005C1A13"/>
    <w:rsid w:val="005C42F7"/>
    <w:rsid w:val="005C56A7"/>
    <w:rsid w:val="005C5834"/>
    <w:rsid w:val="005C5D60"/>
    <w:rsid w:val="005C6874"/>
    <w:rsid w:val="005C6939"/>
    <w:rsid w:val="005C733A"/>
    <w:rsid w:val="005D00B2"/>
    <w:rsid w:val="005D0840"/>
    <w:rsid w:val="005D0AC7"/>
    <w:rsid w:val="005D0FF3"/>
    <w:rsid w:val="005D1764"/>
    <w:rsid w:val="005D3520"/>
    <w:rsid w:val="005D398C"/>
    <w:rsid w:val="005D4004"/>
    <w:rsid w:val="005D411E"/>
    <w:rsid w:val="005D5486"/>
    <w:rsid w:val="005D57B8"/>
    <w:rsid w:val="005D5C98"/>
    <w:rsid w:val="005D71E2"/>
    <w:rsid w:val="005E0D30"/>
    <w:rsid w:val="005E2741"/>
    <w:rsid w:val="005E2AFF"/>
    <w:rsid w:val="005E4CD8"/>
    <w:rsid w:val="005E4DA5"/>
    <w:rsid w:val="005E52B1"/>
    <w:rsid w:val="005E60DC"/>
    <w:rsid w:val="005E6658"/>
    <w:rsid w:val="005E7899"/>
    <w:rsid w:val="005E7F09"/>
    <w:rsid w:val="005F03C1"/>
    <w:rsid w:val="005F05A5"/>
    <w:rsid w:val="005F074C"/>
    <w:rsid w:val="005F114D"/>
    <w:rsid w:val="005F12B9"/>
    <w:rsid w:val="005F183A"/>
    <w:rsid w:val="005F334E"/>
    <w:rsid w:val="005F35DD"/>
    <w:rsid w:val="005F392E"/>
    <w:rsid w:val="005F3C77"/>
    <w:rsid w:val="005F4C4B"/>
    <w:rsid w:val="005F56AB"/>
    <w:rsid w:val="005F5D0E"/>
    <w:rsid w:val="005F6C9F"/>
    <w:rsid w:val="005F7018"/>
    <w:rsid w:val="00600C33"/>
    <w:rsid w:val="00601111"/>
    <w:rsid w:val="006029D8"/>
    <w:rsid w:val="00605E9C"/>
    <w:rsid w:val="00606817"/>
    <w:rsid w:val="0060731D"/>
    <w:rsid w:val="00610891"/>
    <w:rsid w:val="00610DDD"/>
    <w:rsid w:val="0061157E"/>
    <w:rsid w:val="00612518"/>
    <w:rsid w:val="00613410"/>
    <w:rsid w:val="006139AA"/>
    <w:rsid w:val="00613C1D"/>
    <w:rsid w:val="00613CD7"/>
    <w:rsid w:val="00614B54"/>
    <w:rsid w:val="00615D31"/>
    <w:rsid w:val="00616E60"/>
    <w:rsid w:val="00617E4C"/>
    <w:rsid w:val="00621545"/>
    <w:rsid w:val="006227C2"/>
    <w:rsid w:val="00622995"/>
    <w:rsid w:val="00622D0E"/>
    <w:rsid w:val="00623232"/>
    <w:rsid w:val="00626956"/>
    <w:rsid w:val="00626996"/>
    <w:rsid w:val="00626B1B"/>
    <w:rsid w:val="00627B4F"/>
    <w:rsid w:val="00630B01"/>
    <w:rsid w:val="00630CF5"/>
    <w:rsid w:val="0063110B"/>
    <w:rsid w:val="00631353"/>
    <w:rsid w:val="006316A9"/>
    <w:rsid w:val="00631CC8"/>
    <w:rsid w:val="00631E17"/>
    <w:rsid w:val="00632974"/>
    <w:rsid w:val="006338D5"/>
    <w:rsid w:val="00634043"/>
    <w:rsid w:val="00635C21"/>
    <w:rsid w:val="00635F12"/>
    <w:rsid w:val="00636920"/>
    <w:rsid w:val="006407C5"/>
    <w:rsid w:val="00641AEA"/>
    <w:rsid w:val="00644136"/>
    <w:rsid w:val="00646869"/>
    <w:rsid w:val="00647119"/>
    <w:rsid w:val="00647CB9"/>
    <w:rsid w:val="00647CC7"/>
    <w:rsid w:val="00651534"/>
    <w:rsid w:val="00652ADF"/>
    <w:rsid w:val="00653393"/>
    <w:rsid w:val="006541C5"/>
    <w:rsid w:val="006556FF"/>
    <w:rsid w:val="00657478"/>
    <w:rsid w:val="0065785E"/>
    <w:rsid w:val="006578A1"/>
    <w:rsid w:val="00657FBA"/>
    <w:rsid w:val="00660417"/>
    <w:rsid w:val="00660C8D"/>
    <w:rsid w:val="00660DBA"/>
    <w:rsid w:val="006613C0"/>
    <w:rsid w:val="00661E2A"/>
    <w:rsid w:val="00661ECB"/>
    <w:rsid w:val="006629CF"/>
    <w:rsid w:val="006633E9"/>
    <w:rsid w:val="00663ED9"/>
    <w:rsid w:val="006640E0"/>
    <w:rsid w:val="0066563B"/>
    <w:rsid w:val="00665790"/>
    <w:rsid w:val="00666146"/>
    <w:rsid w:val="006661E3"/>
    <w:rsid w:val="006672BE"/>
    <w:rsid w:val="00670046"/>
    <w:rsid w:val="006706ED"/>
    <w:rsid w:val="00670C02"/>
    <w:rsid w:val="00670CBA"/>
    <w:rsid w:val="00671719"/>
    <w:rsid w:val="006718C7"/>
    <w:rsid w:val="0067211F"/>
    <w:rsid w:val="00672444"/>
    <w:rsid w:val="00672D77"/>
    <w:rsid w:val="00672E30"/>
    <w:rsid w:val="0067333E"/>
    <w:rsid w:val="00673536"/>
    <w:rsid w:val="00674AE3"/>
    <w:rsid w:val="00674F62"/>
    <w:rsid w:val="00676510"/>
    <w:rsid w:val="006775C7"/>
    <w:rsid w:val="00677D31"/>
    <w:rsid w:val="00681388"/>
    <w:rsid w:val="0068182B"/>
    <w:rsid w:val="00684FFC"/>
    <w:rsid w:val="0068542B"/>
    <w:rsid w:val="00690108"/>
    <w:rsid w:val="0069332F"/>
    <w:rsid w:val="00694084"/>
    <w:rsid w:val="00694D9A"/>
    <w:rsid w:val="006952EB"/>
    <w:rsid w:val="00695DC3"/>
    <w:rsid w:val="0069633C"/>
    <w:rsid w:val="006A09B6"/>
    <w:rsid w:val="006A0B54"/>
    <w:rsid w:val="006A21DF"/>
    <w:rsid w:val="006A2C5E"/>
    <w:rsid w:val="006A34D8"/>
    <w:rsid w:val="006A3C5B"/>
    <w:rsid w:val="006A3D85"/>
    <w:rsid w:val="006A5068"/>
    <w:rsid w:val="006A68E9"/>
    <w:rsid w:val="006A7CB5"/>
    <w:rsid w:val="006B14CF"/>
    <w:rsid w:val="006B184B"/>
    <w:rsid w:val="006B38CA"/>
    <w:rsid w:val="006B444D"/>
    <w:rsid w:val="006B4F2B"/>
    <w:rsid w:val="006B5B6C"/>
    <w:rsid w:val="006B7F10"/>
    <w:rsid w:val="006C03FD"/>
    <w:rsid w:val="006C1BD0"/>
    <w:rsid w:val="006C2184"/>
    <w:rsid w:val="006C32DC"/>
    <w:rsid w:val="006C363B"/>
    <w:rsid w:val="006C4257"/>
    <w:rsid w:val="006C4641"/>
    <w:rsid w:val="006C48CF"/>
    <w:rsid w:val="006C689C"/>
    <w:rsid w:val="006C6EAE"/>
    <w:rsid w:val="006C7095"/>
    <w:rsid w:val="006C71D2"/>
    <w:rsid w:val="006D0492"/>
    <w:rsid w:val="006D0608"/>
    <w:rsid w:val="006D32F1"/>
    <w:rsid w:val="006D38B7"/>
    <w:rsid w:val="006D3DD0"/>
    <w:rsid w:val="006D467C"/>
    <w:rsid w:val="006D5BC8"/>
    <w:rsid w:val="006D794D"/>
    <w:rsid w:val="006D7B8B"/>
    <w:rsid w:val="006E0CC5"/>
    <w:rsid w:val="006E3C20"/>
    <w:rsid w:val="006E5E78"/>
    <w:rsid w:val="006E7DEC"/>
    <w:rsid w:val="006F0BB6"/>
    <w:rsid w:val="006F0D3F"/>
    <w:rsid w:val="006F1E32"/>
    <w:rsid w:val="006F4DD7"/>
    <w:rsid w:val="006F5079"/>
    <w:rsid w:val="006F6681"/>
    <w:rsid w:val="006F77AC"/>
    <w:rsid w:val="006F7B30"/>
    <w:rsid w:val="006F7F48"/>
    <w:rsid w:val="007014E5"/>
    <w:rsid w:val="0070204B"/>
    <w:rsid w:val="007023ED"/>
    <w:rsid w:val="007023F9"/>
    <w:rsid w:val="007027DF"/>
    <w:rsid w:val="00705018"/>
    <w:rsid w:val="00705732"/>
    <w:rsid w:val="00705CEB"/>
    <w:rsid w:val="00705FA0"/>
    <w:rsid w:val="00706904"/>
    <w:rsid w:val="00711616"/>
    <w:rsid w:val="00713905"/>
    <w:rsid w:val="00715080"/>
    <w:rsid w:val="00716411"/>
    <w:rsid w:val="007173AF"/>
    <w:rsid w:val="007231ED"/>
    <w:rsid w:val="00723298"/>
    <w:rsid w:val="00726634"/>
    <w:rsid w:val="007266E0"/>
    <w:rsid w:val="00727025"/>
    <w:rsid w:val="00727802"/>
    <w:rsid w:val="00727AA7"/>
    <w:rsid w:val="007304C5"/>
    <w:rsid w:val="00730E00"/>
    <w:rsid w:val="00731B61"/>
    <w:rsid w:val="00732CCD"/>
    <w:rsid w:val="0073407E"/>
    <w:rsid w:val="007342AD"/>
    <w:rsid w:val="00735009"/>
    <w:rsid w:val="0073559C"/>
    <w:rsid w:val="0073661E"/>
    <w:rsid w:val="007371BF"/>
    <w:rsid w:val="007379D8"/>
    <w:rsid w:val="007379FB"/>
    <w:rsid w:val="00737B33"/>
    <w:rsid w:val="007408A9"/>
    <w:rsid w:val="00742163"/>
    <w:rsid w:val="007423D1"/>
    <w:rsid w:val="007427FC"/>
    <w:rsid w:val="00742D75"/>
    <w:rsid w:val="00743029"/>
    <w:rsid w:val="00743048"/>
    <w:rsid w:val="0074329D"/>
    <w:rsid w:val="00743A63"/>
    <w:rsid w:val="00745345"/>
    <w:rsid w:val="00746785"/>
    <w:rsid w:val="007470ED"/>
    <w:rsid w:val="00747675"/>
    <w:rsid w:val="007506FC"/>
    <w:rsid w:val="00750F07"/>
    <w:rsid w:val="007510D7"/>
    <w:rsid w:val="007510FF"/>
    <w:rsid w:val="0075124A"/>
    <w:rsid w:val="007514F8"/>
    <w:rsid w:val="00752355"/>
    <w:rsid w:val="00752460"/>
    <w:rsid w:val="00752A05"/>
    <w:rsid w:val="00752CDA"/>
    <w:rsid w:val="00753C03"/>
    <w:rsid w:val="007562C7"/>
    <w:rsid w:val="007563B6"/>
    <w:rsid w:val="0075727F"/>
    <w:rsid w:val="00757459"/>
    <w:rsid w:val="00757805"/>
    <w:rsid w:val="00760664"/>
    <w:rsid w:val="007618FC"/>
    <w:rsid w:val="007623C1"/>
    <w:rsid w:val="00762DB7"/>
    <w:rsid w:val="00763025"/>
    <w:rsid w:val="00763105"/>
    <w:rsid w:val="00764281"/>
    <w:rsid w:val="00764B47"/>
    <w:rsid w:val="00764E55"/>
    <w:rsid w:val="00766109"/>
    <w:rsid w:val="007678D8"/>
    <w:rsid w:val="00771157"/>
    <w:rsid w:val="0077141E"/>
    <w:rsid w:val="00771E41"/>
    <w:rsid w:val="00772155"/>
    <w:rsid w:val="007721D5"/>
    <w:rsid w:val="007729B5"/>
    <w:rsid w:val="00775828"/>
    <w:rsid w:val="00775E06"/>
    <w:rsid w:val="00777AD0"/>
    <w:rsid w:val="00782820"/>
    <w:rsid w:val="00782CCC"/>
    <w:rsid w:val="00782CD4"/>
    <w:rsid w:val="00783141"/>
    <w:rsid w:val="0078318D"/>
    <w:rsid w:val="00783421"/>
    <w:rsid w:val="00783860"/>
    <w:rsid w:val="00784DF0"/>
    <w:rsid w:val="00785B1C"/>
    <w:rsid w:val="00785D82"/>
    <w:rsid w:val="00786363"/>
    <w:rsid w:val="00786C5D"/>
    <w:rsid w:val="00793E68"/>
    <w:rsid w:val="007977FA"/>
    <w:rsid w:val="00797A6D"/>
    <w:rsid w:val="00797C5E"/>
    <w:rsid w:val="007A13CF"/>
    <w:rsid w:val="007A2310"/>
    <w:rsid w:val="007A2FBE"/>
    <w:rsid w:val="007A3308"/>
    <w:rsid w:val="007A3E55"/>
    <w:rsid w:val="007A4964"/>
    <w:rsid w:val="007A56D2"/>
    <w:rsid w:val="007A58CD"/>
    <w:rsid w:val="007A600D"/>
    <w:rsid w:val="007B1AC3"/>
    <w:rsid w:val="007B1F83"/>
    <w:rsid w:val="007B3709"/>
    <w:rsid w:val="007B433D"/>
    <w:rsid w:val="007B4F01"/>
    <w:rsid w:val="007B60C1"/>
    <w:rsid w:val="007B61E3"/>
    <w:rsid w:val="007B65AF"/>
    <w:rsid w:val="007B73D2"/>
    <w:rsid w:val="007C0744"/>
    <w:rsid w:val="007C22EF"/>
    <w:rsid w:val="007C3BF4"/>
    <w:rsid w:val="007C3FF4"/>
    <w:rsid w:val="007C42C2"/>
    <w:rsid w:val="007C42F8"/>
    <w:rsid w:val="007C4CD8"/>
    <w:rsid w:val="007D065A"/>
    <w:rsid w:val="007D0719"/>
    <w:rsid w:val="007D0820"/>
    <w:rsid w:val="007D0C37"/>
    <w:rsid w:val="007D1363"/>
    <w:rsid w:val="007D21E0"/>
    <w:rsid w:val="007D2B1C"/>
    <w:rsid w:val="007D329E"/>
    <w:rsid w:val="007D33DA"/>
    <w:rsid w:val="007D3FDC"/>
    <w:rsid w:val="007D40EB"/>
    <w:rsid w:val="007E26EC"/>
    <w:rsid w:val="007E3810"/>
    <w:rsid w:val="007E4F08"/>
    <w:rsid w:val="007E56AB"/>
    <w:rsid w:val="007E5FAB"/>
    <w:rsid w:val="007E5FDA"/>
    <w:rsid w:val="007E6D31"/>
    <w:rsid w:val="007E6E7B"/>
    <w:rsid w:val="007E74EB"/>
    <w:rsid w:val="007F12FD"/>
    <w:rsid w:val="007F1724"/>
    <w:rsid w:val="007F2BB9"/>
    <w:rsid w:val="007F373E"/>
    <w:rsid w:val="007F42B3"/>
    <w:rsid w:val="007F5454"/>
    <w:rsid w:val="008002C4"/>
    <w:rsid w:val="008015F6"/>
    <w:rsid w:val="0080212E"/>
    <w:rsid w:val="008023EA"/>
    <w:rsid w:val="00803ED6"/>
    <w:rsid w:val="008040DF"/>
    <w:rsid w:val="008045F5"/>
    <w:rsid w:val="0080485C"/>
    <w:rsid w:val="00807104"/>
    <w:rsid w:val="00807793"/>
    <w:rsid w:val="00807F1A"/>
    <w:rsid w:val="00810B8B"/>
    <w:rsid w:val="008115C2"/>
    <w:rsid w:val="00811F2E"/>
    <w:rsid w:val="00812099"/>
    <w:rsid w:val="008126DB"/>
    <w:rsid w:val="00812AD8"/>
    <w:rsid w:val="0081555D"/>
    <w:rsid w:val="00815D71"/>
    <w:rsid w:val="0081655B"/>
    <w:rsid w:val="00816F89"/>
    <w:rsid w:val="008213CB"/>
    <w:rsid w:val="00821C40"/>
    <w:rsid w:val="008224CF"/>
    <w:rsid w:val="008227EB"/>
    <w:rsid w:val="00823E6A"/>
    <w:rsid w:val="00824C59"/>
    <w:rsid w:val="008255F7"/>
    <w:rsid w:val="00826E75"/>
    <w:rsid w:val="00827160"/>
    <w:rsid w:val="0083005B"/>
    <w:rsid w:val="00830EFA"/>
    <w:rsid w:val="00831609"/>
    <w:rsid w:val="00832AD8"/>
    <w:rsid w:val="00832D76"/>
    <w:rsid w:val="00834BF0"/>
    <w:rsid w:val="008354E5"/>
    <w:rsid w:val="00837202"/>
    <w:rsid w:val="00837F93"/>
    <w:rsid w:val="00840111"/>
    <w:rsid w:val="00841BD5"/>
    <w:rsid w:val="0084221A"/>
    <w:rsid w:val="00843314"/>
    <w:rsid w:val="008434A8"/>
    <w:rsid w:val="00843EE7"/>
    <w:rsid w:val="00844199"/>
    <w:rsid w:val="00845262"/>
    <w:rsid w:val="008458CC"/>
    <w:rsid w:val="00845C29"/>
    <w:rsid w:val="00845F1E"/>
    <w:rsid w:val="008464F1"/>
    <w:rsid w:val="0084673E"/>
    <w:rsid w:val="0084777B"/>
    <w:rsid w:val="00847D3F"/>
    <w:rsid w:val="00847F54"/>
    <w:rsid w:val="0085025F"/>
    <w:rsid w:val="00853ABB"/>
    <w:rsid w:val="00854AF4"/>
    <w:rsid w:val="00855262"/>
    <w:rsid w:val="00856B15"/>
    <w:rsid w:val="008602FE"/>
    <w:rsid w:val="008609E7"/>
    <w:rsid w:val="00861BFD"/>
    <w:rsid w:val="00862922"/>
    <w:rsid w:val="00862F16"/>
    <w:rsid w:val="0086383F"/>
    <w:rsid w:val="00863D7C"/>
    <w:rsid w:val="00864F60"/>
    <w:rsid w:val="00870206"/>
    <w:rsid w:val="00871772"/>
    <w:rsid w:val="00873225"/>
    <w:rsid w:val="00874922"/>
    <w:rsid w:val="00874F3A"/>
    <w:rsid w:val="008755E3"/>
    <w:rsid w:val="00875898"/>
    <w:rsid w:val="00875AC2"/>
    <w:rsid w:val="00876085"/>
    <w:rsid w:val="00876105"/>
    <w:rsid w:val="00876F92"/>
    <w:rsid w:val="0087748B"/>
    <w:rsid w:val="00877B09"/>
    <w:rsid w:val="008818B9"/>
    <w:rsid w:val="008820A9"/>
    <w:rsid w:val="008824D3"/>
    <w:rsid w:val="008826B2"/>
    <w:rsid w:val="00882F35"/>
    <w:rsid w:val="008842AD"/>
    <w:rsid w:val="008846AF"/>
    <w:rsid w:val="00885C2A"/>
    <w:rsid w:val="00885F57"/>
    <w:rsid w:val="0088645B"/>
    <w:rsid w:val="00886857"/>
    <w:rsid w:val="00886AAA"/>
    <w:rsid w:val="00887285"/>
    <w:rsid w:val="00887331"/>
    <w:rsid w:val="00890123"/>
    <w:rsid w:val="00891518"/>
    <w:rsid w:val="00893F1D"/>
    <w:rsid w:val="00896112"/>
    <w:rsid w:val="0089688A"/>
    <w:rsid w:val="00896EDA"/>
    <w:rsid w:val="00897312"/>
    <w:rsid w:val="008A026C"/>
    <w:rsid w:val="008A0D03"/>
    <w:rsid w:val="008A0D09"/>
    <w:rsid w:val="008A37DE"/>
    <w:rsid w:val="008A5513"/>
    <w:rsid w:val="008A5B30"/>
    <w:rsid w:val="008A6033"/>
    <w:rsid w:val="008A6137"/>
    <w:rsid w:val="008A6694"/>
    <w:rsid w:val="008A6955"/>
    <w:rsid w:val="008B00BC"/>
    <w:rsid w:val="008B07DF"/>
    <w:rsid w:val="008B13AA"/>
    <w:rsid w:val="008B14D8"/>
    <w:rsid w:val="008B3589"/>
    <w:rsid w:val="008B46A7"/>
    <w:rsid w:val="008B4767"/>
    <w:rsid w:val="008B4EEE"/>
    <w:rsid w:val="008B4F1E"/>
    <w:rsid w:val="008B61C5"/>
    <w:rsid w:val="008C06F9"/>
    <w:rsid w:val="008C0A52"/>
    <w:rsid w:val="008C1A77"/>
    <w:rsid w:val="008C202D"/>
    <w:rsid w:val="008C4652"/>
    <w:rsid w:val="008C486E"/>
    <w:rsid w:val="008C5F79"/>
    <w:rsid w:val="008D05C0"/>
    <w:rsid w:val="008D0737"/>
    <w:rsid w:val="008D11DA"/>
    <w:rsid w:val="008D191E"/>
    <w:rsid w:val="008D1BCA"/>
    <w:rsid w:val="008D3140"/>
    <w:rsid w:val="008D3CBA"/>
    <w:rsid w:val="008D433D"/>
    <w:rsid w:val="008D55B3"/>
    <w:rsid w:val="008D563E"/>
    <w:rsid w:val="008D6BA0"/>
    <w:rsid w:val="008D73A8"/>
    <w:rsid w:val="008D7526"/>
    <w:rsid w:val="008D76D6"/>
    <w:rsid w:val="008E1948"/>
    <w:rsid w:val="008E2172"/>
    <w:rsid w:val="008E3EC7"/>
    <w:rsid w:val="008E5699"/>
    <w:rsid w:val="008E647B"/>
    <w:rsid w:val="008E75AD"/>
    <w:rsid w:val="008E764E"/>
    <w:rsid w:val="008F02AB"/>
    <w:rsid w:val="008F1CED"/>
    <w:rsid w:val="008F2026"/>
    <w:rsid w:val="008F23B5"/>
    <w:rsid w:val="008F358C"/>
    <w:rsid w:val="008F3600"/>
    <w:rsid w:val="008F430B"/>
    <w:rsid w:val="008F54A7"/>
    <w:rsid w:val="008F6012"/>
    <w:rsid w:val="008F6D78"/>
    <w:rsid w:val="008F74F2"/>
    <w:rsid w:val="008F763B"/>
    <w:rsid w:val="008F7AFD"/>
    <w:rsid w:val="00900B7C"/>
    <w:rsid w:val="00901639"/>
    <w:rsid w:val="00903B9A"/>
    <w:rsid w:val="00904062"/>
    <w:rsid w:val="0090407E"/>
    <w:rsid w:val="00904367"/>
    <w:rsid w:val="00905457"/>
    <w:rsid w:val="00905F9D"/>
    <w:rsid w:val="00906226"/>
    <w:rsid w:val="00907BBF"/>
    <w:rsid w:val="00912C18"/>
    <w:rsid w:val="0091393E"/>
    <w:rsid w:val="00914801"/>
    <w:rsid w:val="009158C5"/>
    <w:rsid w:val="009161A5"/>
    <w:rsid w:val="00916788"/>
    <w:rsid w:val="00917FF4"/>
    <w:rsid w:val="00920F56"/>
    <w:rsid w:val="0092162A"/>
    <w:rsid w:val="0092389E"/>
    <w:rsid w:val="00923DA6"/>
    <w:rsid w:val="00924BBA"/>
    <w:rsid w:val="00925389"/>
    <w:rsid w:val="009268CE"/>
    <w:rsid w:val="00926C7A"/>
    <w:rsid w:val="00927BDC"/>
    <w:rsid w:val="00927ED1"/>
    <w:rsid w:val="00930E04"/>
    <w:rsid w:val="009316BD"/>
    <w:rsid w:val="00932EE2"/>
    <w:rsid w:val="00933149"/>
    <w:rsid w:val="00934F33"/>
    <w:rsid w:val="00936419"/>
    <w:rsid w:val="009425A7"/>
    <w:rsid w:val="009427DB"/>
    <w:rsid w:val="00943930"/>
    <w:rsid w:val="00944B19"/>
    <w:rsid w:val="00945233"/>
    <w:rsid w:val="009457D8"/>
    <w:rsid w:val="00945ECE"/>
    <w:rsid w:val="00945F9C"/>
    <w:rsid w:val="0094730A"/>
    <w:rsid w:val="00947703"/>
    <w:rsid w:val="00947C3B"/>
    <w:rsid w:val="0095017C"/>
    <w:rsid w:val="00950C2B"/>
    <w:rsid w:val="00950D44"/>
    <w:rsid w:val="00950E50"/>
    <w:rsid w:val="00951707"/>
    <w:rsid w:val="0095219B"/>
    <w:rsid w:val="0095294D"/>
    <w:rsid w:val="00954F74"/>
    <w:rsid w:val="00955F9D"/>
    <w:rsid w:val="009605FC"/>
    <w:rsid w:val="0096074A"/>
    <w:rsid w:val="00960EF9"/>
    <w:rsid w:val="0096182C"/>
    <w:rsid w:val="00961CF7"/>
    <w:rsid w:val="00962D72"/>
    <w:rsid w:val="00962D92"/>
    <w:rsid w:val="00964745"/>
    <w:rsid w:val="009647D0"/>
    <w:rsid w:val="00965ED3"/>
    <w:rsid w:val="00967673"/>
    <w:rsid w:val="009679A3"/>
    <w:rsid w:val="009707D2"/>
    <w:rsid w:val="00971AF1"/>
    <w:rsid w:val="009734F1"/>
    <w:rsid w:val="00973E4F"/>
    <w:rsid w:val="00974972"/>
    <w:rsid w:val="00974F75"/>
    <w:rsid w:val="00975234"/>
    <w:rsid w:val="0097592E"/>
    <w:rsid w:val="009759E5"/>
    <w:rsid w:val="00975C7B"/>
    <w:rsid w:val="00980010"/>
    <w:rsid w:val="0098329E"/>
    <w:rsid w:val="00983F37"/>
    <w:rsid w:val="0098628E"/>
    <w:rsid w:val="0098774C"/>
    <w:rsid w:val="00991BF6"/>
    <w:rsid w:val="0099201F"/>
    <w:rsid w:val="009934A1"/>
    <w:rsid w:val="00993767"/>
    <w:rsid w:val="00993C9D"/>
    <w:rsid w:val="00993FB0"/>
    <w:rsid w:val="00995123"/>
    <w:rsid w:val="00996DEE"/>
    <w:rsid w:val="00997EAA"/>
    <w:rsid w:val="009A0F6A"/>
    <w:rsid w:val="009A3249"/>
    <w:rsid w:val="009A38DD"/>
    <w:rsid w:val="009A52F4"/>
    <w:rsid w:val="009A5341"/>
    <w:rsid w:val="009A5600"/>
    <w:rsid w:val="009A5965"/>
    <w:rsid w:val="009A63FD"/>
    <w:rsid w:val="009A7552"/>
    <w:rsid w:val="009A7854"/>
    <w:rsid w:val="009A7D29"/>
    <w:rsid w:val="009B0D9A"/>
    <w:rsid w:val="009B1ACD"/>
    <w:rsid w:val="009B1AE2"/>
    <w:rsid w:val="009B3CE3"/>
    <w:rsid w:val="009B3FA5"/>
    <w:rsid w:val="009B5925"/>
    <w:rsid w:val="009B5A8F"/>
    <w:rsid w:val="009B6237"/>
    <w:rsid w:val="009B7AC7"/>
    <w:rsid w:val="009B7C10"/>
    <w:rsid w:val="009C0602"/>
    <w:rsid w:val="009C1057"/>
    <w:rsid w:val="009C2B9B"/>
    <w:rsid w:val="009C4702"/>
    <w:rsid w:val="009C60D4"/>
    <w:rsid w:val="009C6EAA"/>
    <w:rsid w:val="009C7B2B"/>
    <w:rsid w:val="009D005A"/>
    <w:rsid w:val="009D0093"/>
    <w:rsid w:val="009D0232"/>
    <w:rsid w:val="009D092D"/>
    <w:rsid w:val="009D1C72"/>
    <w:rsid w:val="009D2E93"/>
    <w:rsid w:val="009D4373"/>
    <w:rsid w:val="009D4F0A"/>
    <w:rsid w:val="009D6B18"/>
    <w:rsid w:val="009E20DA"/>
    <w:rsid w:val="009E21E5"/>
    <w:rsid w:val="009E322D"/>
    <w:rsid w:val="009E40F9"/>
    <w:rsid w:val="009E4EB3"/>
    <w:rsid w:val="009E56A6"/>
    <w:rsid w:val="009E76D8"/>
    <w:rsid w:val="009F03D8"/>
    <w:rsid w:val="009F08EF"/>
    <w:rsid w:val="009F0E79"/>
    <w:rsid w:val="009F1533"/>
    <w:rsid w:val="009F2349"/>
    <w:rsid w:val="009F29DC"/>
    <w:rsid w:val="009F366A"/>
    <w:rsid w:val="009F38EF"/>
    <w:rsid w:val="009F3DA3"/>
    <w:rsid w:val="009F5D4D"/>
    <w:rsid w:val="009F6560"/>
    <w:rsid w:val="009F66B2"/>
    <w:rsid w:val="009F6876"/>
    <w:rsid w:val="009F6916"/>
    <w:rsid w:val="009F6CD0"/>
    <w:rsid w:val="00A00056"/>
    <w:rsid w:val="00A004A4"/>
    <w:rsid w:val="00A008E5"/>
    <w:rsid w:val="00A02197"/>
    <w:rsid w:val="00A02852"/>
    <w:rsid w:val="00A03301"/>
    <w:rsid w:val="00A03647"/>
    <w:rsid w:val="00A04C61"/>
    <w:rsid w:val="00A0521F"/>
    <w:rsid w:val="00A0537F"/>
    <w:rsid w:val="00A0666B"/>
    <w:rsid w:val="00A06BFB"/>
    <w:rsid w:val="00A07A77"/>
    <w:rsid w:val="00A10C94"/>
    <w:rsid w:val="00A11021"/>
    <w:rsid w:val="00A11CFA"/>
    <w:rsid w:val="00A12CA5"/>
    <w:rsid w:val="00A12D64"/>
    <w:rsid w:val="00A12D96"/>
    <w:rsid w:val="00A12E5C"/>
    <w:rsid w:val="00A13F14"/>
    <w:rsid w:val="00A1534F"/>
    <w:rsid w:val="00A16CD8"/>
    <w:rsid w:val="00A16D9F"/>
    <w:rsid w:val="00A16F89"/>
    <w:rsid w:val="00A17254"/>
    <w:rsid w:val="00A17CB5"/>
    <w:rsid w:val="00A208A8"/>
    <w:rsid w:val="00A211DC"/>
    <w:rsid w:val="00A21A67"/>
    <w:rsid w:val="00A21F3B"/>
    <w:rsid w:val="00A235BC"/>
    <w:rsid w:val="00A2383D"/>
    <w:rsid w:val="00A23F01"/>
    <w:rsid w:val="00A24554"/>
    <w:rsid w:val="00A249D0"/>
    <w:rsid w:val="00A26501"/>
    <w:rsid w:val="00A27063"/>
    <w:rsid w:val="00A278EC"/>
    <w:rsid w:val="00A27DB4"/>
    <w:rsid w:val="00A318ED"/>
    <w:rsid w:val="00A31ABC"/>
    <w:rsid w:val="00A3228A"/>
    <w:rsid w:val="00A32669"/>
    <w:rsid w:val="00A33FCA"/>
    <w:rsid w:val="00A346DF"/>
    <w:rsid w:val="00A34717"/>
    <w:rsid w:val="00A37A2B"/>
    <w:rsid w:val="00A37EE0"/>
    <w:rsid w:val="00A40F48"/>
    <w:rsid w:val="00A410A0"/>
    <w:rsid w:val="00A41481"/>
    <w:rsid w:val="00A42677"/>
    <w:rsid w:val="00A4314E"/>
    <w:rsid w:val="00A431A9"/>
    <w:rsid w:val="00A43E0E"/>
    <w:rsid w:val="00A442CD"/>
    <w:rsid w:val="00A443AD"/>
    <w:rsid w:val="00A444DF"/>
    <w:rsid w:val="00A4753A"/>
    <w:rsid w:val="00A47F70"/>
    <w:rsid w:val="00A505E6"/>
    <w:rsid w:val="00A5145E"/>
    <w:rsid w:val="00A51B03"/>
    <w:rsid w:val="00A52ABB"/>
    <w:rsid w:val="00A5368F"/>
    <w:rsid w:val="00A5521D"/>
    <w:rsid w:val="00A56110"/>
    <w:rsid w:val="00A56499"/>
    <w:rsid w:val="00A6147F"/>
    <w:rsid w:val="00A623B4"/>
    <w:rsid w:val="00A6248F"/>
    <w:rsid w:val="00A62719"/>
    <w:rsid w:val="00A65D87"/>
    <w:rsid w:val="00A66674"/>
    <w:rsid w:val="00A67FBF"/>
    <w:rsid w:val="00A7014A"/>
    <w:rsid w:val="00A70B51"/>
    <w:rsid w:val="00A711A0"/>
    <w:rsid w:val="00A7527A"/>
    <w:rsid w:val="00A75A89"/>
    <w:rsid w:val="00A769DD"/>
    <w:rsid w:val="00A76C02"/>
    <w:rsid w:val="00A77AAB"/>
    <w:rsid w:val="00A827D3"/>
    <w:rsid w:val="00A83AA2"/>
    <w:rsid w:val="00A83D96"/>
    <w:rsid w:val="00A872DB"/>
    <w:rsid w:val="00A87A24"/>
    <w:rsid w:val="00A92CD3"/>
    <w:rsid w:val="00A95921"/>
    <w:rsid w:val="00A95FB4"/>
    <w:rsid w:val="00A96E39"/>
    <w:rsid w:val="00A96EEC"/>
    <w:rsid w:val="00A97417"/>
    <w:rsid w:val="00AA1734"/>
    <w:rsid w:val="00AA19CB"/>
    <w:rsid w:val="00AA2594"/>
    <w:rsid w:val="00AA3F87"/>
    <w:rsid w:val="00AA48E2"/>
    <w:rsid w:val="00AA5EE9"/>
    <w:rsid w:val="00AA73AA"/>
    <w:rsid w:val="00AA7A05"/>
    <w:rsid w:val="00AA7A82"/>
    <w:rsid w:val="00AA7C0A"/>
    <w:rsid w:val="00AB027E"/>
    <w:rsid w:val="00AB0AF8"/>
    <w:rsid w:val="00AB0C28"/>
    <w:rsid w:val="00AB0F2A"/>
    <w:rsid w:val="00AB1034"/>
    <w:rsid w:val="00AB13A0"/>
    <w:rsid w:val="00AB21C0"/>
    <w:rsid w:val="00AB2380"/>
    <w:rsid w:val="00AB2D8C"/>
    <w:rsid w:val="00AB3BAE"/>
    <w:rsid w:val="00AB4734"/>
    <w:rsid w:val="00AB5ACA"/>
    <w:rsid w:val="00AB5B6B"/>
    <w:rsid w:val="00AB624A"/>
    <w:rsid w:val="00AC0013"/>
    <w:rsid w:val="00AC1D0D"/>
    <w:rsid w:val="00AC2FAA"/>
    <w:rsid w:val="00AC32BD"/>
    <w:rsid w:val="00AC3675"/>
    <w:rsid w:val="00AC49E9"/>
    <w:rsid w:val="00AC4F63"/>
    <w:rsid w:val="00AC77AC"/>
    <w:rsid w:val="00AD0569"/>
    <w:rsid w:val="00AD10C5"/>
    <w:rsid w:val="00AD1B57"/>
    <w:rsid w:val="00AD2D73"/>
    <w:rsid w:val="00AD3A23"/>
    <w:rsid w:val="00AD533A"/>
    <w:rsid w:val="00AD55EE"/>
    <w:rsid w:val="00AD5BD2"/>
    <w:rsid w:val="00AD665D"/>
    <w:rsid w:val="00AD69B1"/>
    <w:rsid w:val="00AD69EF"/>
    <w:rsid w:val="00AD6B95"/>
    <w:rsid w:val="00AD752B"/>
    <w:rsid w:val="00AE08FF"/>
    <w:rsid w:val="00AE17EA"/>
    <w:rsid w:val="00AE20DD"/>
    <w:rsid w:val="00AE21E7"/>
    <w:rsid w:val="00AE28CD"/>
    <w:rsid w:val="00AE2A49"/>
    <w:rsid w:val="00AE2D98"/>
    <w:rsid w:val="00AE32B9"/>
    <w:rsid w:val="00AE32BD"/>
    <w:rsid w:val="00AE3E4B"/>
    <w:rsid w:val="00AE4CDA"/>
    <w:rsid w:val="00AE60B9"/>
    <w:rsid w:val="00AE6F23"/>
    <w:rsid w:val="00AE7D46"/>
    <w:rsid w:val="00AF0854"/>
    <w:rsid w:val="00AF5AD4"/>
    <w:rsid w:val="00AF759D"/>
    <w:rsid w:val="00AF7B86"/>
    <w:rsid w:val="00B01F51"/>
    <w:rsid w:val="00B02D87"/>
    <w:rsid w:val="00B03234"/>
    <w:rsid w:val="00B039AE"/>
    <w:rsid w:val="00B03C37"/>
    <w:rsid w:val="00B04853"/>
    <w:rsid w:val="00B058EB"/>
    <w:rsid w:val="00B07DE5"/>
    <w:rsid w:val="00B105CB"/>
    <w:rsid w:val="00B105ED"/>
    <w:rsid w:val="00B110CA"/>
    <w:rsid w:val="00B112C0"/>
    <w:rsid w:val="00B11655"/>
    <w:rsid w:val="00B12E45"/>
    <w:rsid w:val="00B134CD"/>
    <w:rsid w:val="00B13565"/>
    <w:rsid w:val="00B1495E"/>
    <w:rsid w:val="00B14A8F"/>
    <w:rsid w:val="00B15D81"/>
    <w:rsid w:val="00B176F1"/>
    <w:rsid w:val="00B17820"/>
    <w:rsid w:val="00B17ED1"/>
    <w:rsid w:val="00B204E5"/>
    <w:rsid w:val="00B22750"/>
    <w:rsid w:val="00B23AC6"/>
    <w:rsid w:val="00B23E2F"/>
    <w:rsid w:val="00B23FE9"/>
    <w:rsid w:val="00B24D62"/>
    <w:rsid w:val="00B25BED"/>
    <w:rsid w:val="00B25C8F"/>
    <w:rsid w:val="00B26BD1"/>
    <w:rsid w:val="00B2795C"/>
    <w:rsid w:val="00B30826"/>
    <w:rsid w:val="00B30A8D"/>
    <w:rsid w:val="00B31A7B"/>
    <w:rsid w:val="00B335DD"/>
    <w:rsid w:val="00B3392A"/>
    <w:rsid w:val="00B401AF"/>
    <w:rsid w:val="00B40BC4"/>
    <w:rsid w:val="00B4206D"/>
    <w:rsid w:val="00B4250E"/>
    <w:rsid w:val="00B43F4C"/>
    <w:rsid w:val="00B441AA"/>
    <w:rsid w:val="00B456E4"/>
    <w:rsid w:val="00B45CB9"/>
    <w:rsid w:val="00B4798F"/>
    <w:rsid w:val="00B51561"/>
    <w:rsid w:val="00B52630"/>
    <w:rsid w:val="00B52841"/>
    <w:rsid w:val="00B52C7B"/>
    <w:rsid w:val="00B53D74"/>
    <w:rsid w:val="00B54778"/>
    <w:rsid w:val="00B54D59"/>
    <w:rsid w:val="00B56265"/>
    <w:rsid w:val="00B5678A"/>
    <w:rsid w:val="00B5726E"/>
    <w:rsid w:val="00B60E6A"/>
    <w:rsid w:val="00B61250"/>
    <w:rsid w:val="00B613FF"/>
    <w:rsid w:val="00B62765"/>
    <w:rsid w:val="00B63163"/>
    <w:rsid w:val="00B63CAA"/>
    <w:rsid w:val="00B63D04"/>
    <w:rsid w:val="00B6572F"/>
    <w:rsid w:val="00B65BCD"/>
    <w:rsid w:val="00B66C4F"/>
    <w:rsid w:val="00B67A59"/>
    <w:rsid w:val="00B700C5"/>
    <w:rsid w:val="00B70764"/>
    <w:rsid w:val="00B7084F"/>
    <w:rsid w:val="00B70D86"/>
    <w:rsid w:val="00B71F78"/>
    <w:rsid w:val="00B732E7"/>
    <w:rsid w:val="00B748A1"/>
    <w:rsid w:val="00B74DFD"/>
    <w:rsid w:val="00B74F8C"/>
    <w:rsid w:val="00B757D1"/>
    <w:rsid w:val="00B75941"/>
    <w:rsid w:val="00B75AC2"/>
    <w:rsid w:val="00B75EF5"/>
    <w:rsid w:val="00B760A7"/>
    <w:rsid w:val="00B770B0"/>
    <w:rsid w:val="00B77969"/>
    <w:rsid w:val="00B77D35"/>
    <w:rsid w:val="00B80707"/>
    <w:rsid w:val="00B81411"/>
    <w:rsid w:val="00B8154C"/>
    <w:rsid w:val="00B83078"/>
    <w:rsid w:val="00B83956"/>
    <w:rsid w:val="00B84074"/>
    <w:rsid w:val="00B86E21"/>
    <w:rsid w:val="00B878F7"/>
    <w:rsid w:val="00B92E3F"/>
    <w:rsid w:val="00B92F12"/>
    <w:rsid w:val="00B9336B"/>
    <w:rsid w:val="00B93C0C"/>
    <w:rsid w:val="00B93D29"/>
    <w:rsid w:val="00B93F04"/>
    <w:rsid w:val="00B94671"/>
    <w:rsid w:val="00B958C8"/>
    <w:rsid w:val="00B95A22"/>
    <w:rsid w:val="00B95C16"/>
    <w:rsid w:val="00B96901"/>
    <w:rsid w:val="00B96BC7"/>
    <w:rsid w:val="00B975A5"/>
    <w:rsid w:val="00BA1FA8"/>
    <w:rsid w:val="00BA2040"/>
    <w:rsid w:val="00BA24C9"/>
    <w:rsid w:val="00BA2550"/>
    <w:rsid w:val="00BA275A"/>
    <w:rsid w:val="00BA3058"/>
    <w:rsid w:val="00BA409D"/>
    <w:rsid w:val="00BA4658"/>
    <w:rsid w:val="00BA5F89"/>
    <w:rsid w:val="00BA6395"/>
    <w:rsid w:val="00BB0294"/>
    <w:rsid w:val="00BB08D2"/>
    <w:rsid w:val="00BB1B2A"/>
    <w:rsid w:val="00BB2231"/>
    <w:rsid w:val="00BB2406"/>
    <w:rsid w:val="00BB487D"/>
    <w:rsid w:val="00BB4D41"/>
    <w:rsid w:val="00BB5E58"/>
    <w:rsid w:val="00BC0356"/>
    <w:rsid w:val="00BC04E7"/>
    <w:rsid w:val="00BC07E7"/>
    <w:rsid w:val="00BC0EEF"/>
    <w:rsid w:val="00BC32E4"/>
    <w:rsid w:val="00BC399E"/>
    <w:rsid w:val="00BC527F"/>
    <w:rsid w:val="00BC7D32"/>
    <w:rsid w:val="00BD0299"/>
    <w:rsid w:val="00BD1D21"/>
    <w:rsid w:val="00BD1FAA"/>
    <w:rsid w:val="00BD25C1"/>
    <w:rsid w:val="00BD303B"/>
    <w:rsid w:val="00BD635B"/>
    <w:rsid w:val="00BD71A9"/>
    <w:rsid w:val="00BD7C60"/>
    <w:rsid w:val="00BD7FD3"/>
    <w:rsid w:val="00BE045E"/>
    <w:rsid w:val="00BE0466"/>
    <w:rsid w:val="00BE04FF"/>
    <w:rsid w:val="00BE0560"/>
    <w:rsid w:val="00BE1FF0"/>
    <w:rsid w:val="00BE287F"/>
    <w:rsid w:val="00BE3FD9"/>
    <w:rsid w:val="00BE4F05"/>
    <w:rsid w:val="00BE5D93"/>
    <w:rsid w:val="00BE626E"/>
    <w:rsid w:val="00BF0609"/>
    <w:rsid w:val="00BF2949"/>
    <w:rsid w:val="00BF3C73"/>
    <w:rsid w:val="00BF3CD1"/>
    <w:rsid w:val="00BF4962"/>
    <w:rsid w:val="00BF5188"/>
    <w:rsid w:val="00BF51A2"/>
    <w:rsid w:val="00BF67C9"/>
    <w:rsid w:val="00BF6EDA"/>
    <w:rsid w:val="00BF78A4"/>
    <w:rsid w:val="00C0033C"/>
    <w:rsid w:val="00C02598"/>
    <w:rsid w:val="00C037A7"/>
    <w:rsid w:val="00C038E9"/>
    <w:rsid w:val="00C03933"/>
    <w:rsid w:val="00C04EA4"/>
    <w:rsid w:val="00C0526D"/>
    <w:rsid w:val="00C052FD"/>
    <w:rsid w:val="00C06370"/>
    <w:rsid w:val="00C06979"/>
    <w:rsid w:val="00C06A13"/>
    <w:rsid w:val="00C0776D"/>
    <w:rsid w:val="00C07941"/>
    <w:rsid w:val="00C07EA9"/>
    <w:rsid w:val="00C1056E"/>
    <w:rsid w:val="00C10623"/>
    <w:rsid w:val="00C107E5"/>
    <w:rsid w:val="00C10BC2"/>
    <w:rsid w:val="00C12084"/>
    <w:rsid w:val="00C1259E"/>
    <w:rsid w:val="00C1287C"/>
    <w:rsid w:val="00C13187"/>
    <w:rsid w:val="00C133F0"/>
    <w:rsid w:val="00C13500"/>
    <w:rsid w:val="00C136B0"/>
    <w:rsid w:val="00C13FC8"/>
    <w:rsid w:val="00C14144"/>
    <w:rsid w:val="00C15CE1"/>
    <w:rsid w:val="00C16329"/>
    <w:rsid w:val="00C169A4"/>
    <w:rsid w:val="00C1711D"/>
    <w:rsid w:val="00C2035C"/>
    <w:rsid w:val="00C20BBE"/>
    <w:rsid w:val="00C2244A"/>
    <w:rsid w:val="00C22538"/>
    <w:rsid w:val="00C24D15"/>
    <w:rsid w:val="00C266C0"/>
    <w:rsid w:val="00C26771"/>
    <w:rsid w:val="00C26892"/>
    <w:rsid w:val="00C27647"/>
    <w:rsid w:val="00C276AA"/>
    <w:rsid w:val="00C308B4"/>
    <w:rsid w:val="00C3107C"/>
    <w:rsid w:val="00C310C2"/>
    <w:rsid w:val="00C31993"/>
    <w:rsid w:val="00C31FD2"/>
    <w:rsid w:val="00C33049"/>
    <w:rsid w:val="00C33941"/>
    <w:rsid w:val="00C33CD9"/>
    <w:rsid w:val="00C34FC5"/>
    <w:rsid w:val="00C35309"/>
    <w:rsid w:val="00C36B96"/>
    <w:rsid w:val="00C4014C"/>
    <w:rsid w:val="00C401EC"/>
    <w:rsid w:val="00C4071E"/>
    <w:rsid w:val="00C41501"/>
    <w:rsid w:val="00C42320"/>
    <w:rsid w:val="00C4352D"/>
    <w:rsid w:val="00C43743"/>
    <w:rsid w:val="00C44CEE"/>
    <w:rsid w:val="00C45243"/>
    <w:rsid w:val="00C4611C"/>
    <w:rsid w:val="00C50BA2"/>
    <w:rsid w:val="00C50C38"/>
    <w:rsid w:val="00C5160A"/>
    <w:rsid w:val="00C5170F"/>
    <w:rsid w:val="00C53FAF"/>
    <w:rsid w:val="00C542AB"/>
    <w:rsid w:val="00C54E66"/>
    <w:rsid w:val="00C54F07"/>
    <w:rsid w:val="00C55313"/>
    <w:rsid w:val="00C55AC6"/>
    <w:rsid w:val="00C5651B"/>
    <w:rsid w:val="00C56A0A"/>
    <w:rsid w:val="00C5782E"/>
    <w:rsid w:val="00C60055"/>
    <w:rsid w:val="00C606B1"/>
    <w:rsid w:val="00C60DA6"/>
    <w:rsid w:val="00C62018"/>
    <w:rsid w:val="00C631B7"/>
    <w:rsid w:val="00C6357D"/>
    <w:rsid w:val="00C64361"/>
    <w:rsid w:val="00C6467A"/>
    <w:rsid w:val="00C65C5A"/>
    <w:rsid w:val="00C66D65"/>
    <w:rsid w:val="00C66D73"/>
    <w:rsid w:val="00C67D07"/>
    <w:rsid w:val="00C71F77"/>
    <w:rsid w:val="00C730EA"/>
    <w:rsid w:val="00C7365A"/>
    <w:rsid w:val="00C73E68"/>
    <w:rsid w:val="00C74E91"/>
    <w:rsid w:val="00C75E15"/>
    <w:rsid w:val="00C77653"/>
    <w:rsid w:val="00C77C8C"/>
    <w:rsid w:val="00C77DC6"/>
    <w:rsid w:val="00C77E5C"/>
    <w:rsid w:val="00C803E1"/>
    <w:rsid w:val="00C806FE"/>
    <w:rsid w:val="00C80F83"/>
    <w:rsid w:val="00C8200E"/>
    <w:rsid w:val="00C85EA2"/>
    <w:rsid w:val="00C85F4B"/>
    <w:rsid w:val="00C862B6"/>
    <w:rsid w:val="00C91507"/>
    <w:rsid w:val="00C91A71"/>
    <w:rsid w:val="00C91F74"/>
    <w:rsid w:val="00C92764"/>
    <w:rsid w:val="00C93040"/>
    <w:rsid w:val="00C943A3"/>
    <w:rsid w:val="00C94675"/>
    <w:rsid w:val="00C95816"/>
    <w:rsid w:val="00C96320"/>
    <w:rsid w:val="00C9664E"/>
    <w:rsid w:val="00C97CB1"/>
    <w:rsid w:val="00CA111A"/>
    <w:rsid w:val="00CA28C5"/>
    <w:rsid w:val="00CA2B98"/>
    <w:rsid w:val="00CA40BB"/>
    <w:rsid w:val="00CA5BBC"/>
    <w:rsid w:val="00CA633D"/>
    <w:rsid w:val="00CA6654"/>
    <w:rsid w:val="00CB0DA2"/>
    <w:rsid w:val="00CB14FC"/>
    <w:rsid w:val="00CB30C8"/>
    <w:rsid w:val="00CB38BB"/>
    <w:rsid w:val="00CB3D4F"/>
    <w:rsid w:val="00CB3FD3"/>
    <w:rsid w:val="00CB5326"/>
    <w:rsid w:val="00CB63B3"/>
    <w:rsid w:val="00CC1A24"/>
    <w:rsid w:val="00CC20EA"/>
    <w:rsid w:val="00CC3492"/>
    <w:rsid w:val="00CC4562"/>
    <w:rsid w:val="00CC55A5"/>
    <w:rsid w:val="00CC5859"/>
    <w:rsid w:val="00CC5F4B"/>
    <w:rsid w:val="00CC6070"/>
    <w:rsid w:val="00CC68B9"/>
    <w:rsid w:val="00CD0C8C"/>
    <w:rsid w:val="00CD106D"/>
    <w:rsid w:val="00CD2A92"/>
    <w:rsid w:val="00CD3795"/>
    <w:rsid w:val="00CD549F"/>
    <w:rsid w:val="00CD774B"/>
    <w:rsid w:val="00CD7E63"/>
    <w:rsid w:val="00CE10FA"/>
    <w:rsid w:val="00CE233C"/>
    <w:rsid w:val="00CE6178"/>
    <w:rsid w:val="00CF1A37"/>
    <w:rsid w:val="00CF36F9"/>
    <w:rsid w:val="00CF5C8A"/>
    <w:rsid w:val="00CF5D65"/>
    <w:rsid w:val="00CF6E31"/>
    <w:rsid w:val="00CF7375"/>
    <w:rsid w:val="00D0013B"/>
    <w:rsid w:val="00D02674"/>
    <w:rsid w:val="00D040B2"/>
    <w:rsid w:val="00D048C6"/>
    <w:rsid w:val="00D04B0D"/>
    <w:rsid w:val="00D04F9F"/>
    <w:rsid w:val="00D05974"/>
    <w:rsid w:val="00D05F80"/>
    <w:rsid w:val="00D0766F"/>
    <w:rsid w:val="00D11EA1"/>
    <w:rsid w:val="00D12502"/>
    <w:rsid w:val="00D1350F"/>
    <w:rsid w:val="00D14453"/>
    <w:rsid w:val="00D15091"/>
    <w:rsid w:val="00D16048"/>
    <w:rsid w:val="00D17AA0"/>
    <w:rsid w:val="00D2294F"/>
    <w:rsid w:val="00D22FF3"/>
    <w:rsid w:val="00D24A8E"/>
    <w:rsid w:val="00D259DF"/>
    <w:rsid w:val="00D265EF"/>
    <w:rsid w:val="00D26FC6"/>
    <w:rsid w:val="00D277AA"/>
    <w:rsid w:val="00D3070E"/>
    <w:rsid w:val="00D30848"/>
    <w:rsid w:val="00D311DA"/>
    <w:rsid w:val="00D31DDB"/>
    <w:rsid w:val="00D325E6"/>
    <w:rsid w:val="00D337A1"/>
    <w:rsid w:val="00D348C9"/>
    <w:rsid w:val="00D35709"/>
    <w:rsid w:val="00D359A1"/>
    <w:rsid w:val="00D367BC"/>
    <w:rsid w:val="00D36B38"/>
    <w:rsid w:val="00D37736"/>
    <w:rsid w:val="00D40D35"/>
    <w:rsid w:val="00D41AAE"/>
    <w:rsid w:val="00D41D6B"/>
    <w:rsid w:val="00D42002"/>
    <w:rsid w:val="00D43B93"/>
    <w:rsid w:val="00D452C2"/>
    <w:rsid w:val="00D461EE"/>
    <w:rsid w:val="00D47C9D"/>
    <w:rsid w:val="00D50200"/>
    <w:rsid w:val="00D51BF8"/>
    <w:rsid w:val="00D542F3"/>
    <w:rsid w:val="00D5432E"/>
    <w:rsid w:val="00D54990"/>
    <w:rsid w:val="00D54E98"/>
    <w:rsid w:val="00D5522D"/>
    <w:rsid w:val="00D554B1"/>
    <w:rsid w:val="00D55765"/>
    <w:rsid w:val="00D56DDE"/>
    <w:rsid w:val="00D63006"/>
    <w:rsid w:val="00D63A33"/>
    <w:rsid w:val="00D63EEC"/>
    <w:rsid w:val="00D646C9"/>
    <w:rsid w:val="00D65127"/>
    <w:rsid w:val="00D655A9"/>
    <w:rsid w:val="00D67279"/>
    <w:rsid w:val="00D7062A"/>
    <w:rsid w:val="00D709C5"/>
    <w:rsid w:val="00D70B86"/>
    <w:rsid w:val="00D72325"/>
    <w:rsid w:val="00D725B4"/>
    <w:rsid w:val="00D73B89"/>
    <w:rsid w:val="00D73F3F"/>
    <w:rsid w:val="00D7573B"/>
    <w:rsid w:val="00D7589A"/>
    <w:rsid w:val="00D75DCE"/>
    <w:rsid w:val="00D761D6"/>
    <w:rsid w:val="00D76CFD"/>
    <w:rsid w:val="00D803B3"/>
    <w:rsid w:val="00D8076E"/>
    <w:rsid w:val="00D80A00"/>
    <w:rsid w:val="00D831A3"/>
    <w:rsid w:val="00D83351"/>
    <w:rsid w:val="00D838F8"/>
    <w:rsid w:val="00D83990"/>
    <w:rsid w:val="00D84264"/>
    <w:rsid w:val="00D853A2"/>
    <w:rsid w:val="00D861B0"/>
    <w:rsid w:val="00D87B3B"/>
    <w:rsid w:val="00D90F27"/>
    <w:rsid w:val="00D921FA"/>
    <w:rsid w:val="00D923C2"/>
    <w:rsid w:val="00D92F5A"/>
    <w:rsid w:val="00D94AC2"/>
    <w:rsid w:val="00D95025"/>
    <w:rsid w:val="00D95A59"/>
    <w:rsid w:val="00D96E2B"/>
    <w:rsid w:val="00D96FB6"/>
    <w:rsid w:val="00D97029"/>
    <w:rsid w:val="00D97C69"/>
    <w:rsid w:val="00D97F5E"/>
    <w:rsid w:val="00DA02B7"/>
    <w:rsid w:val="00DA02D1"/>
    <w:rsid w:val="00DA0544"/>
    <w:rsid w:val="00DA0A67"/>
    <w:rsid w:val="00DA19C7"/>
    <w:rsid w:val="00DA2922"/>
    <w:rsid w:val="00DA34D1"/>
    <w:rsid w:val="00DA3F46"/>
    <w:rsid w:val="00DA4E8B"/>
    <w:rsid w:val="00DA507B"/>
    <w:rsid w:val="00DA5240"/>
    <w:rsid w:val="00DA70AE"/>
    <w:rsid w:val="00DB05E1"/>
    <w:rsid w:val="00DB0AF5"/>
    <w:rsid w:val="00DB30B1"/>
    <w:rsid w:val="00DB3B6B"/>
    <w:rsid w:val="00DB4CD6"/>
    <w:rsid w:val="00DB525E"/>
    <w:rsid w:val="00DB58A6"/>
    <w:rsid w:val="00DB6111"/>
    <w:rsid w:val="00DB69B1"/>
    <w:rsid w:val="00DB72CD"/>
    <w:rsid w:val="00DC0ACC"/>
    <w:rsid w:val="00DC7165"/>
    <w:rsid w:val="00DD132C"/>
    <w:rsid w:val="00DD14C6"/>
    <w:rsid w:val="00DD31B7"/>
    <w:rsid w:val="00DD3345"/>
    <w:rsid w:val="00DD3FE7"/>
    <w:rsid w:val="00DD491C"/>
    <w:rsid w:val="00DD5664"/>
    <w:rsid w:val="00DD58A9"/>
    <w:rsid w:val="00DD6017"/>
    <w:rsid w:val="00DD7147"/>
    <w:rsid w:val="00DD7631"/>
    <w:rsid w:val="00DE2FE4"/>
    <w:rsid w:val="00DE3576"/>
    <w:rsid w:val="00DE4219"/>
    <w:rsid w:val="00DE4C34"/>
    <w:rsid w:val="00DE6479"/>
    <w:rsid w:val="00DE74EC"/>
    <w:rsid w:val="00DE7B15"/>
    <w:rsid w:val="00DE7BA2"/>
    <w:rsid w:val="00DE7E85"/>
    <w:rsid w:val="00DF1FE4"/>
    <w:rsid w:val="00DF217E"/>
    <w:rsid w:val="00DF412F"/>
    <w:rsid w:val="00DF5562"/>
    <w:rsid w:val="00DF5F17"/>
    <w:rsid w:val="00DF631C"/>
    <w:rsid w:val="00DF69B9"/>
    <w:rsid w:val="00DF7716"/>
    <w:rsid w:val="00DF7AFA"/>
    <w:rsid w:val="00E00CD9"/>
    <w:rsid w:val="00E04FA5"/>
    <w:rsid w:val="00E052BF"/>
    <w:rsid w:val="00E0553D"/>
    <w:rsid w:val="00E10D99"/>
    <w:rsid w:val="00E11961"/>
    <w:rsid w:val="00E12E8A"/>
    <w:rsid w:val="00E13176"/>
    <w:rsid w:val="00E13A80"/>
    <w:rsid w:val="00E14CBA"/>
    <w:rsid w:val="00E17673"/>
    <w:rsid w:val="00E17684"/>
    <w:rsid w:val="00E215CB"/>
    <w:rsid w:val="00E2209C"/>
    <w:rsid w:val="00E223F5"/>
    <w:rsid w:val="00E23F31"/>
    <w:rsid w:val="00E25E56"/>
    <w:rsid w:val="00E2632A"/>
    <w:rsid w:val="00E26928"/>
    <w:rsid w:val="00E271FC"/>
    <w:rsid w:val="00E27E16"/>
    <w:rsid w:val="00E31A35"/>
    <w:rsid w:val="00E32071"/>
    <w:rsid w:val="00E32E51"/>
    <w:rsid w:val="00E33EBB"/>
    <w:rsid w:val="00E34041"/>
    <w:rsid w:val="00E34FA7"/>
    <w:rsid w:val="00E365C0"/>
    <w:rsid w:val="00E37265"/>
    <w:rsid w:val="00E40D42"/>
    <w:rsid w:val="00E45768"/>
    <w:rsid w:val="00E45A3F"/>
    <w:rsid w:val="00E466BE"/>
    <w:rsid w:val="00E46C9F"/>
    <w:rsid w:val="00E479DD"/>
    <w:rsid w:val="00E50CD7"/>
    <w:rsid w:val="00E526A5"/>
    <w:rsid w:val="00E60393"/>
    <w:rsid w:val="00E60727"/>
    <w:rsid w:val="00E61C45"/>
    <w:rsid w:val="00E62B17"/>
    <w:rsid w:val="00E62BDD"/>
    <w:rsid w:val="00E63094"/>
    <w:rsid w:val="00E640D4"/>
    <w:rsid w:val="00E652D8"/>
    <w:rsid w:val="00E656BC"/>
    <w:rsid w:val="00E6675F"/>
    <w:rsid w:val="00E67DEF"/>
    <w:rsid w:val="00E703C4"/>
    <w:rsid w:val="00E72493"/>
    <w:rsid w:val="00E7311D"/>
    <w:rsid w:val="00E736B8"/>
    <w:rsid w:val="00E73991"/>
    <w:rsid w:val="00E74898"/>
    <w:rsid w:val="00E75A53"/>
    <w:rsid w:val="00E7733E"/>
    <w:rsid w:val="00E77E90"/>
    <w:rsid w:val="00E77F9D"/>
    <w:rsid w:val="00E8007D"/>
    <w:rsid w:val="00E80C1F"/>
    <w:rsid w:val="00E82BEE"/>
    <w:rsid w:val="00E8328D"/>
    <w:rsid w:val="00E851F8"/>
    <w:rsid w:val="00E85B40"/>
    <w:rsid w:val="00E85B55"/>
    <w:rsid w:val="00E90D2F"/>
    <w:rsid w:val="00E92EC8"/>
    <w:rsid w:val="00E94268"/>
    <w:rsid w:val="00E948FF"/>
    <w:rsid w:val="00E96056"/>
    <w:rsid w:val="00E962A8"/>
    <w:rsid w:val="00E9635B"/>
    <w:rsid w:val="00E9685D"/>
    <w:rsid w:val="00E96C53"/>
    <w:rsid w:val="00EA07A2"/>
    <w:rsid w:val="00EA08C0"/>
    <w:rsid w:val="00EA170A"/>
    <w:rsid w:val="00EA1D27"/>
    <w:rsid w:val="00EA2283"/>
    <w:rsid w:val="00EA39FB"/>
    <w:rsid w:val="00EA3B75"/>
    <w:rsid w:val="00EA40FD"/>
    <w:rsid w:val="00EA47EC"/>
    <w:rsid w:val="00EA67D9"/>
    <w:rsid w:val="00EB02D7"/>
    <w:rsid w:val="00EB0AD4"/>
    <w:rsid w:val="00EB2B02"/>
    <w:rsid w:val="00EB3B7B"/>
    <w:rsid w:val="00EB3F77"/>
    <w:rsid w:val="00EB49D7"/>
    <w:rsid w:val="00EB64E5"/>
    <w:rsid w:val="00EB698E"/>
    <w:rsid w:val="00EB7F72"/>
    <w:rsid w:val="00EC0C8A"/>
    <w:rsid w:val="00EC1055"/>
    <w:rsid w:val="00EC1177"/>
    <w:rsid w:val="00EC3E12"/>
    <w:rsid w:val="00EC4520"/>
    <w:rsid w:val="00EC5DB9"/>
    <w:rsid w:val="00EC5F4A"/>
    <w:rsid w:val="00EC6C55"/>
    <w:rsid w:val="00EC6CFE"/>
    <w:rsid w:val="00EC75AE"/>
    <w:rsid w:val="00EC7FDD"/>
    <w:rsid w:val="00ED20D8"/>
    <w:rsid w:val="00ED370F"/>
    <w:rsid w:val="00ED400E"/>
    <w:rsid w:val="00ED46CC"/>
    <w:rsid w:val="00ED619F"/>
    <w:rsid w:val="00ED7D5D"/>
    <w:rsid w:val="00EE10A8"/>
    <w:rsid w:val="00EE2138"/>
    <w:rsid w:val="00EE23CB"/>
    <w:rsid w:val="00EE39B7"/>
    <w:rsid w:val="00EE3B59"/>
    <w:rsid w:val="00EE3CC8"/>
    <w:rsid w:val="00EE3DBB"/>
    <w:rsid w:val="00EE48EF"/>
    <w:rsid w:val="00EE5277"/>
    <w:rsid w:val="00EE5EC1"/>
    <w:rsid w:val="00EE6130"/>
    <w:rsid w:val="00EE640B"/>
    <w:rsid w:val="00EE70BA"/>
    <w:rsid w:val="00EE74EF"/>
    <w:rsid w:val="00EF0355"/>
    <w:rsid w:val="00EF058F"/>
    <w:rsid w:val="00EF0940"/>
    <w:rsid w:val="00EF30CF"/>
    <w:rsid w:val="00EF50BF"/>
    <w:rsid w:val="00EF55C1"/>
    <w:rsid w:val="00EF6835"/>
    <w:rsid w:val="00EF79B0"/>
    <w:rsid w:val="00EF79F8"/>
    <w:rsid w:val="00F000F3"/>
    <w:rsid w:val="00F00CEF"/>
    <w:rsid w:val="00F01B5F"/>
    <w:rsid w:val="00F01BDE"/>
    <w:rsid w:val="00F02A44"/>
    <w:rsid w:val="00F0377F"/>
    <w:rsid w:val="00F05B48"/>
    <w:rsid w:val="00F05D4F"/>
    <w:rsid w:val="00F06F67"/>
    <w:rsid w:val="00F0706F"/>
    <w:rsid w:val="00F07217"/>
    <w:rsid w:val="00F1100A"/>
    <w:rsid w:val="00F116A8"/>
    <w:rsid w:val="00F11992"/>
    <w:rsid w:val="00F1225A"/>
    <w:rsid w:val="00F138C6"/>
    <w:rsid w:val="00F13F03"/>
    <w:rsid w:val="00F16EF8"/>
    <w:rsid w:val="00F17954"/>
    <w:rsid w:val="00F200B4"/>
    <w:rsid w:val="00F216A2"/>
    <w:rsid w:val="00F2362E"/>
    <w:rsid w:val="00F23755"/>
    <w:rsid w:val="00F245AD"/>
    <w:rsid w:val="00F30833"/>
    <w:rsid w:val="00F31080"/>
    <w:rsid w:val="00F31368"/>
    <w:rsid w:val="00F31F58"/>
    <w:rsid w:val="00F32120"/>
    <w:rsid w:val="00F32B42"/>
    <w:rsid w:val="00F33EC4"/>
    <w:rsid w:val="00F343AD"/>
    <w:rsid w:val="00F34639"/>
    <w:rsid w:val="00F352C7"/>
    <w:rsid w:val="00F36589"/>
    <w:rsid w:val="00F36C14"/>
    <w:rsid w:val="00F370B4"/>
    <w:rsid w:val="00F3774B"/>
    <w:rsid w:val="00F378A2"/>
    <w:rsid w:val="00F41656"/>
    <w:rsid w:val="00F41FD3"/>
    <w:rsid w:val="00F4347E"/>
    <w:rsid w:val="00F46000"/>
    <w:rsid w:val="00F46D69"/>
    <w:rsid w:val="00F47FFA"/>
    <w:rsid w:val="00F50012"/>
    <w:rsid w:val="00F508D0"/>
    <w:rsid w:val="00F53AFA"/>
    <w:rsid w:val="00F5457E"/>
    <w:rsid w:val="00F54A83"/>
    <w:rsid w:val="00F550A8"/>
    <w:rsid w:val="00F556F7"/>
    <w:rsid w:val="00F55BB4"/>
    <w:rsid w:val="00F57232"/>
    <w:rsid w:val="00F572B5"/>
    <w:rsid w:val="00F57A94"/>
    <w:rsid w:val="00F62AE0"/>
    <w:rsid w:val="00F6380E"/>
    <w:rsid w:val="00F64BE0"/>
    <w:rsid w:val="00F65A13"/>
    <w:rsid w:val="00F663C6"/>
    <w:rsid w:val="00F66FCA"/>
    <w:rsid w:val="00F715CD"/>
    <w:rsid w:val="00F7173A"/>
    <w:rsid w:val="00F725E9"/>
    <w:rsid w:val="00F72DAD"/>
    <w:rsid w:val="00F7352E"/>
    <w:rsid w:val="00F76BF9"/>
    <w:rsid w:val="00F776C6"/>
    <w:rsid w:val="00F779C0"/>
    <w:rsid w:val="00F80F88"/>
    <w:rsid w:val="00F83349"/>
    <w:rsid w:val="00F83B96"/>
    <w:rsid w:val="00F8419C"/>
    <w:rsid w:val="00F86F84"/>
    <w:rsid w:val="00F90164"/>
    <w:rsid w:val="00F9057E"/>
    <w:rsid w:val="00F90E1D"/>
    <w:rsid w:val="00F90F30"/>
    <w:rsid w:val="00F91726"/>
    <w:rsid w:val="00F92ED8"/>
    <w:rsid w:val="00F94011"/>
    <w:rsid w:val="00F94849"/>
    <w:rsid w:val="00F94A16"/>
    <w:rsid w:val="00F95661"/>
    <w:rsid w:val="00F95F26"/>
    <w:rsid w:val="00F95F9B"/>
    <w:rsid w:val="00F97064"/>
    <w:rsid w:val="00FA044F"/>
    <w:rsid w:val="00FA0BBA"/>
    <w:rsid w:val="00FA1EF3"/>
    <w:rsid w:val="00FA22EE"/>
    <w:rsid w:val="00FA2665"/>
    <w:rsid w:val="00FA2D2D"/>
    <w:rsid w:val="00FA2EF1"/>
    <w:rsid w:val="00FA3F33"/>
    <w:rsid w:val="00FA56F0"/>
    <w:rsid w:val="00FA6859"/>
    <w:rsid w:val="00FB06E3"/>
    <w:rsid w:val="00FB44DC"/>
    <w:rsid w:val="00FB56FA"/>
    <w:rsid w:val="00FB62B0"/>
    <w:rsid w:val="00FB70F3"/>
    <w:rsid w:val="00FB7FE9"/>
    <w:rsid w:val="00FC08E3"/>
    <w:rsid w:val="00FC09CF"/>
    <w:rsid w:val="00FC12BC"/>
    <w:rsid w:val="00FC165B"/>
    <w:rsid w:val="00FC1F1E"/>
    <w:rsid w:val="00FC25C4"/>
    <w:rsid w:val="00FC2B43"/>
    <w:rsid w:val="00FC3973"/>
    <w:rsid w:val="00FC3D74"/>
    <w:rsid w:val="00FC47C8"/>
    <w:rsid w:val="00FC4CA2"/>
    <w:rsid w:val="00FC5623"/>
    <w:rsid w:val="00FC62CD"/>
    <w:rsid w:val="00FC69E9"/>
    <w:rsid w:val="00FC767A"/>
    <w:rsid w:val="00FC7FDB"/>
    <w:rsid w:val="00FD01CB"/>
    <w:rsid w:val="00FD0AEC"/>
    <w:rsid w:val="00FD1B43"/>
    <w:rsid w:val="00FD3B2F"/>
    <w:rsid w:val="00FD53C6"/>
    <w:rsid w:val="00FD5433"/>
    <w:rsid w:val="00FD5AA9"/>
    <w:rsid w:val="00FD5DB5"/>
    <w:rsid w:val="00FD640A"/>
    <w:rsid w:val="00FD6C90"/>
    <w:rsid w:val="00FE147F"/>
    <w:rsid w:val="00FE2038"/>
    <w:rsid w:val="00FE29A5"/>
    <w:rsid w:val="00FE60DD"/>
    <w:rsid w:val="00FE6571"/>
    <w:rsid w:val="00FE658A"/>
    <w:rsid w:val="00FE65BA"/>
    <w:rsid w:val="00FE6A06"/>
    <w:rsid w:val="00FE6A0A"/>
    <w:rsid w:val="00FE7018"/>
    <w:rsid w:val="00FE73C3"/>
    <w:rsid w:val="00FE7EC6"/>
    <w:rsid w:val="00FE7FFE"/>
    <w:rsid w:val="00FF04C0"/>
    <w:rsid w:val="00FF06A4"/>
    <w:rsid w:val="00FF0C56"/>
    <w:rsid w:val="00FF2337"/>
    <w:rsid w:val="00FF31CF"/>
    <w:rsid w:val="00FF4B25"/>
    <w:rsid w:val="00FF588B"/>
    <w:rsid w:val="00FF70A7"/>
    <w:rsid w:val="00FF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8B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588B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8B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588B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>Hewlett-Packard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Hoang</dc:creator>
  <cp:lastModifiedBy>Van Hoang</cp:lastModifiedBy>
  <cp:revision>2</cp:revision>
  <dcterms:created xsi:type="dcterms:W3CDTF">2014-11-22T21:36:00Z</dcterms:created>
  <dcterms:modified xsi:type="dcterms:W3CDTF">2014-11-22T21:37:00Z</dcterms:modified>
</cp:coreProperties>
</file>